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9E3410" w14:textId="09F1F67E" w:rsidR="00117FD4" w:rsidRDefault="00117FD4" w:rsidP="00117FD4">
      <w:pPr>
        <w:spacing w:after="0" w:line="480" w:lineRule="auto"/>
        <w:rPr>
          <w:rFonts w:ascii="Calibri" w:hAnsi="Calibri" w:cs="Calibri"/>
        </w:rPr>
      </w:pPr>
      <w:r>
        <w:rPr>
          <w:rFonts w:ascii="Calibri" w:hAnsi="Calibri" w:cs="Calibri"/>
        </w:rPr>
        <w:t>Supplementary Table</w:t>
      </w:r>
      <w:r w:rsidR="007343BE">
        <w:rPr>
          <w:rFonts w:ascii="Calibri" w:hAnsi="Calibri" w:cs="Calibri"/>
        </w:rPr>
        <w:t xml:space="preserve"> 1</w:t>
      </w:r>
      <w:r>
        <w:rPr>
          <w:rFonts w:ascii="Calibri" w:hAnsi="Calibri" w:cs="Calibri"/>
        </w:rPr>
        <w:t>: Sixteen variables used in creating socioeconomic status s</w:t>
      </w:r>
      <w:r w:rsidR="00212F49">
        <w:rPr>
          <w:rFonts w:ascii="Calibri" w:hAnsi="Calibri" w:cs="Calibri"/>
        </w:rPr>
        <w:t>core</w:t>
      </w:r>
      <w:r>
        <w:rPr>
          <w:rFonts w:ascii="Calibri" w:hAnsi="Calibri" w:cs="Calibri"/>
        </w:rPr>
        <w:t xml:space="preserve"> using Principal </w:t>
      </w:r>
      <w:bookmarkStart w:id="0" w:name="_GoBack"/>
      <w:bookmarkEnd w:id="0"/>
      <w:r>
        <w:rPr>
          <w:rFonts w:ascii="Calibri" w:hAnsi="Calibri" w:cs="Calibri"/>
        </w:rPr>
        <w:t>components analysis and factor analysis</w:t>
      </w:r>
    </w:p>
    <w:p w14:paraId="37010056" w14:textId="77777777" w:rsidR="007343BE" w:rsidRDefault="007343BE" w:rsidP="007343BE">
      <w:r>
        <w:t xml:space="preserve"> </w:t>
      </w:r>
    </w:p>
    <w:tbl>
      <w:tblPr>
        <w:tblStyle w:val="TableGrid"/>
        <w:tblW w:w="990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610"/>
        <w:gridCol w:w="990"/>
        <w:gridCol w:w="6300"/>
      </w:tblGrid>
      <w:tr w:rsidR="007343BE" w:rsidRPr="001157D7" w14:paraId="1618ED45" w14:textId="77777777" w:rsidTr="009663D9">
        <w:trPr>
          <w:tblHeader/>
        </w:trPr>
        <w:tc>
          <w:tcPr>
            <w:tcW w:w="2610" w:type="dxa"/>
          </w:tcPr>
          <w:p w14:paraId="3C76AE65" w14:textId="77777777" w:rsidR="007343BE" w:rsidRPr="001157D7" w:rsidRDefault="007343BE" w:rsidP="009663D9">
            <w:pPr>
              <w:pStyle w:val="NoSpacing"/>
              <w:rPr>
                <w:rFonts w:ascii="Arial" w:hAnsi="Arial" w:cs="Arial"/>
                <w:b/>
                <w:sz w:val="18"/>
                <w:szCs w:val="20"/>
              </w:rPr>
            </w:pPr>
            <w:r w:rsidRPr="001157D7">
              <w:rPr>
                <w:rFonts w:ascii="Arial" w:hAnsi="Arial" w:cs="Arial"/>
                <w:b/>
                <w:sz w:val="18"/>
                <w:szCs w:val="20"/>
              </w:rPr>
              <w:t>Domain</w:t>
            </w:r>
          </w:p>
        </w:tc>
        <w:tc>
          <w:tcPr>
            <w:tcW w:w="990" w:type="dxa"/>
          </w:tcPr>
          <w:p w14:paraId="300D39A6" w14:textId="77777777" w:rsidR="007343BE" w:rsidRPr="001157D7" w:rsidRDefault="007343BE" w:rsidP="009663D9">
            <w:pPr>
              <w:pStyle w:val="NoSpacing"/>
              <w:rPr>
                <w:rFonts w:ascii="Arial" w:hAnsi="Arial" w:cs="Arial"/>
                <w:b/>
                <w:sz w:val="18"/>
                <w:szCs w:val="20"/>
              </w:rPr>
            </w:pPr>
            <w:r w:rsidRPr="001157D7">
              <w:rPr>
                <w:rFonts w:ascii="Arial" w:hAnsi="Arial" w:cs="Arial"/>
                <w:b/>
                <w:sz w:val="18"/>
                <w:szCs w:val="20"/>
              </w:rPr>
              <w:t>Variable</w:t>
            </w:r>
          </w:p>
        </w:tc>
        <w:tc>
          <w:tcPr>
            <w:tcW w:w="6300" w:type="dxa"/>
          </w:tcPr>
          <w:p w14:paraId="066970CC" w14:textId="77777777" w:rsidR="007343BE" w:rsidRPr="001157D7" w:rsidRDefault="007343BE" w:rsidP="009663D9">
            <w:pPr>
              <w:pStyle w:val="NoSpacing"/>
              <w:rPr>
                <w:rFonts w:ascii="Arial" w:hAnsi="Arial" w:cs="Arial"/>
                <w:b/>
                <w:sz w:val="18"/>
                <w:szCs w:val="20"/>
              </w:rPr>
            </w:pPr>
            <w:r w:rsidRPr="001157D7">
              <w:rPr>
                <w:rFonts w:ascii="Arial" w:hAnsi="Arial" w:cs="Arial"/>
                <w:b/>
                <w:sz w:val="18"/>
                <w:szCs w:val="20"/>
              </w:rPr>
              <w:t>Description</w:t>
            </w:r>
          </w:p>
        </w:tc>
      </w:tr>
      <w:tr w:rsidR="007343BE" w:rsidRPr="001157D7" w14:paraId="6386C646" w14:textId="77777777" w:rsidTr="009663D9">
        <w:tc>
          <w:tcPr>
            <w:tcW w:w="2610" w:type="dxa"/>
          </w:tcPr>
          <w:p w14:paraId="55533B85" w14:textId="77777777" w:rsidR="007343BE" w:rsidRPr="001157D7" w:rsidRDefault="007343BE" w:rsidP="009663D9">
            <w:pPr>
              <w:pStyle w:val="NoSpacing"/>
              <w:rPr>
                <w:rFonts w:ascii="Arial" w:hAnsi="Arial" w:cs="Arial"/>
                <w:sz w:val="18"/>
                <w:szCs w:val="20"/>
              </w:rPr>
            </w:pPr>
            <w:r w:rsidRPr="001157D7">
              <w:rPr>
                <w:rFonts w:ascii="Arial" w:hAnsi="Arial" w:cs="Arial"/>
                <w:sz w:val="18"/>
                <w:szCs w:val="20"/>
              </w:rPr>
              <w:t>HOUSING</w:t>
            </w:r>
          </w:p>
        </w:tc>
        <w:tc>
          <w:tcPr>
            <w:tcW w:w="990" w:type="dxa"/>
          </w:tcPr>
          <w:p w14:paraId="751F33C8" w14:textId="77777777" w:rsidR="007343BE" w:rsidRPr="001157D7" w:rsidRDefault="007343BE" w:rsidP="009663D9">
            <w:pPr>
              <w:pStyle w:val="NoSpacing"/>
              <w:rPr>
                <w:rFonts w:ascii="Arial" w:hAnsi="Arial" w:cs="Arial"/>
                <w:sz w:val="18"/>
                <w:szCs w:val="20"/>
              </w:rPr>
            </w:pPr>
            <w:r w:rsidRPr="001157D7">
              <w:rPr>
                <w:rFonts w:ascii="Arial" w:hAnsi="Arial" w:cs="Arial"/>
                <w:sz w:val="18"/>
                <w:szCs w:val="20"/>
              </w:rPr>
              <w:t>X6</w:t>
            </w:r>
          </w:p>
        </w:tc>
        <w:tc>
          <w:tcPr>
            <w:tcW w:w="6300" w:type="dxa"/>
          </w:tcPr>
          <w:p w14:paraId="49127106" w14:textId="77777777" w:rsidR="007343BE" w:rsidRPr="001157D7" w:rsidRDefault="007343BE" w:rsidP="009663D9">
            <w:pPr>
              <w:pStyle w:val="NoSpacing"/>
              <w:rPr>
                <w:rFonts w:ascii="Arial" w:hAnsi="Arial" w:cs="Arial"/>
                <w:sz w:val="18"/>
                <w:szCs w:val="20"/>
              </w:rPr>
            </w:pPr>
            <w:r w:rsidRPr="001157D7">
              <w:rPr>
                <w:rFonts w:ascii="Arial" w:hAnsi="Arial" w:cs="Arial"/>
                <w:sz w:val="18"/>
                <w:szCs w:val="20"/>
              </w:rPr>
              <w:t>Percent of occupied housing units</w:t>
            </w:r>
          </w:p>
        </w:tc>
      </w:tr>
      <w:tr w:rsidR="007343BE" w:rsidRPr="001157D7" w14:paraId="6472FB91" w14:textId="77777777" w:rsidTr="009663D9">
        <w:tc>
          <w:tcPr>
            <w:tcW w:w="2610" w:type="dxa"/>
          </w:tcPr>
          <w:p w14:paraId="44715621" w14:textId="77777777" w:rsidR="007343BE" w:rsidRPr="001157D7" w:rsidRDefault="007343BE" w:rsidP="009663D9">
            <w:pPr>
              <w:pStyle w:val="NoSpacing"/>
              <w:rPr>
                <w:rFonts w:ascii="Arial" w:hAnsi="Arial" w:cs="Arial"/>
                <w:sz w:val="18"/>
                <w:szCs w:val="20"/>
              </w:rPr>
            </w:pPr>
            <w:r w:rsidRPr="001157D7">
              <w:rPr>
                <w:rFonts w:ascii="Arial" w:hAnsi="Arial" w:cs="Arial"/>
                <w:sz w:val="18"/>
                <w:szCs w:val="20"/>
              </w:rPr>
              <w:t>HOUSING</w:t>
            </w:r>
          </w:p>
        </w:tc>
        <w:tc>
          <w:tcPr>
            <w:tcW w:w="990" w:type="dxa"/>
          </w:tcPr>
          <w:p w14:paraId="4B01FCA4" w14:textId="77777777" w:rsidR="007343BE" w:rsidRPr="001157D7" w:rsidRDefault="007343BE" w:rsidP="009663D9">
            <w:pPr>
              <w:pStyle w:val="NoSpacing"/>
              <w:rPr>
                <w:rFonts w:ascii="Arial" w:hAnsi="Arial" w:cs="Arial"/>
                <w:sz w:val="18"/>
                <w:szCs w:val="20"/>
              </w:rPr>
            </w:pPr>
            <w:r w:rsidRPr="001157D7">
              <w:rPr>
                <w:rFonts w:ascii="Arial" w:hAnsi="Arial" w:cs="Arial"/>
                <w:sz w:val="18"/>
                <w:szCs w:val="20"/>
              </w:rPr>
              <w:t>X7</w:t>
            </w:r>
          </w:p>
        </w:tc>
        <w:tc>
          <w:tcPr>
            <w:tcW w:w="6300" w:type="dxa"/>
          </w:tcPr>
          <w:p w14:paraId="2645F273" w14:textId="77777777" w:rsidR="007343BE" w:rsidRPr="001157D7" w:rsidRDefault="007343BE" w:rsidP="009663D9">
            <w:pPr>
              <w:pStyle w:val="NoSpacing"/>
              <w:rPr>
                <w:rFonts w:ascii="Arial" w:hAnsi="Arial" w:cs="Arial"/>
                <w:sz w:val="18"/>
                <w:szCs w:val="20"/>
              </w:rPr>
            </w:pPr>
            <w:r w:rsidRPr="001157D7">
              <w:rPr>
                <w:rFonts w:ascii="Arial" w:hAnsi="Arial" w:cs="Arial"/>
                <w:sz w:val="18"/>
                <w:szCs w:val="20"/>
              </w:rPr>
              <w:t>Percent of housing units that are owner occupied out of total housing units</w:t>
            </w:r>
          </w:p>
        </w:tc>
      </w:tr>
      <w:tr w:rsidR="007343BE" w:rsidRPr="001157D7" w14:paraId="13E222C4" w14:textId="77777777" w:rsidTr="009663D9">
        <w:tc>
          <w:tcPr>
            <w:tcW w:w="2610" w:type="dxa"/>
          </w:tcPr>
          <w:p w14:paraId="2A29E90E" w14:textId="77777777" w:rsidR="007343BE" w:rsidRPr="001157D7" w:rsidRDefault="007343BE" w:rsidP="009663D9">
            <w:pPr>
              <w:pStyle w:val="NoSpacing"/>
              <w:rPr>
                <w:rFonts w:ascii="Arial" w:hAnsi="Arial" w:cs="Arial"/>
                <w:sz w:val="18"/>
                <w:szCs w:val="20"/>
              </w:rPr>
            </w:pPr>
            <w:r w:rsidRPr="001157D7">
              <w:rPr>
                <w:rFonts w:ascii="Arial" w:hAnsi="Arial" w:cs="Arial"/>
                <w:sz w:val="18"/>
                <w:szCs w:val="20"/>
              </w:rPr>
              <w:t>HOUSING</w:t>
            </w:r>
          </w:p>
        </w:tc>
        <w:tc>
          <w:tcPr>
            <w:tcW w:w="990" w:type="dxa"/>
          </w:tcPr>
          <w:p w14:paraId="24DE8FD6" w14:textId="77777777" w:rsidR="007343BE" w:rsidRPr="001157D7" w:rsidRDefault="007343BE" w:rsidP="009663D9">
            <w:pPr>
              <w:pStyle w:val="NoSpacing"/>
              <w:rPr>
                <w:rFonts w:ascii="Arial" w:hAnsi="Arial" w:cs="Arial"/>
                <w:sz w:val="18"/>
                <w:szCs w:val="20"/>
              </w:rPr>
            </w:pPr>
            <w:r w:rsidRPr="001157D7">
              <w:rPr>
                <w:rFonts w:ascii="Arial" w:hAnsi="Arial" w:cs="Arial"/>
                <w:sz w:val="18"/>
                <w:szCs w:val="20"/>
              </w:rPr>
              <w:t>X8</w:t>
            </w:r>
          </w:p>
        </w:tc>
        <w:tc>
          <w:tcPr>
            <w:tcW w:w="6300" w:type="dxa"/>
          </w:tcPr>
          <w:p w14:paraId="0940BEBE" w14:textId="77777777" w:rsidR="007343BE" w:rsidRPr="001157D7" w:rsidRDefault="007343BE" w:rsidP="009663D9">
            <w:pPr>
              <w:pStyle w:val="NoSpacing"/>
              <w:rPr>
                <w:rFonts w:ascii="Arial" w:hAnsi="Arial" w:cs="Arial"/>
                <w:sz w:val="18"/>
                <w:szCs w:val="20"/>
              </w:rPr>
            </w:pPr>
            <w:r w:rsidRPr="001157D7">
              <w:rPr>
                <w:rFonts w:ascii="Arial" w:hAnsi="Arial" w:cs="Arial"/>
                <w:sz w:val="18"/>
                <w:szCs w:val="20"/>
              </w:rPr>
              <w:t>Median value of occupied housing units</w:t>
            </w:r>
          </w:p>
        </w:tc>
      </w:tr>
      <w:tr w:rsidR="007343BE" w:rsidRPr="001157D7" w14:paraId="7E605DB5" w14:textId="77777777" w:rsidTr="009663D9">
        <w:tc>
          <w:tcPr>
            <w:tcW w:w="2610" w:type="dxa"/>
          </w:tcPr>
          <w:p w14:paraId="655C8554" w14:textId="77777777" w:rsidR="007343BE" w:rsidRPr="001157D7" w:rsidRDefault="007343BE" w:rsidP="009663D9">
            <w:pPr>
              <w:pStyle w:val="NoSpacing"/>
              <w:rPr>
                <w:rFonts w:ascii="Arial" w:hAnsi="Arial" w:cs="Arial"/>
                <w:sz w:val="18"/>
                <w:szCs w:val="20"/>
              </w:rPr>
            </w:pPr>
            <w:r w:rsidRPr="001157D7">
              <w:rPr>
                <w:rFonts w:ascii="Arial" w:hAnsi="Arial" w:cs="Arial"/>
                <w:sz w:val="18"/>
                <w:szCs w:val="20"/>
              </w:rPr>
              <w:t>HOUSING</w:t>
            </w:r>
          </w:p>
        </w:tc>
        <w:tc>
          <w:tcPr>
            <w:tcW w:w="990" w:type="dxa"/>
          </w:tcPr>
          <w:p w14:paraId="2973D656" w14:textId="77777777" w:rsidR="007343BE" w:rsidRPr="001157D7" w:rsidRDefault="007343BE" w:rsidP="009663D9">
            <w:pPr>
              <w:pStyle w:val="NoSpacing"/>
              <w:rPr>
                <w:rFonts w:ascii="Arial" w:hAnsi="Arial" w:cs="Arial"/>
                <w:sz w:val="18"/>
                <w:szCs w:val="20"/>
              </w:rPr>
            </w:pPr>
            <w:r w:rsidRPr="001157D7">
              <w:rPr>
                <w:rFonts w:ascii="Arial" w:hAnsi="Arial" w:cs="Arial"/>
                <w:sz w:val="18"/>
                <w:szCs w:val="20"/>
              </w:rPr>
              <w:t>X9</w:t>
            </w:r>
          </w:p>
        </w:tc>
        <w:tc>
          <w:tcPr>
            <w:tcW w:w="6300" w:type="dxa"/>
          </w:tcPr>
          <w:p w14:paraId="5BF26D85" w14:textId="77777777" w:rsidR="007343BE" w:rsidRPr="001157D7" w:rsidRDefault="007343BE" w:rsidP="009663D9">
            <w:pPr>
              <w:pStyle w:val="NoSpacing"/>
              <w:rPr>
                <w:rFonts w:ascii="Arial" w:hAnsi="Arial" w:cs="Arial"/>
                <w:sz w:val="18"/>
                <w:szCs w:val="20"/>
              </w:rPr>
            </w:pPr>
            <w:r w:rsidRPr="001157D7">
              <w:rPr>
                <w:rFonts w:ascii="Arial" w:hAnsi="Arial" w:cs="Arial"/>
                <w:sz w:val="18"/>
                <w:szCs w:val="20"/>
              </w:rPr>
              <w:t>Percent of housing units without telephone</w:t>
            </w:r>
          </w:p>
        </w:tc>
      </w:tr>
      <w:tr w:rsidR="007343BE" w:rsidRPr="001157D7" w14:paraId="5C340561" w14:textId="77777777" w:rsidTr="009663D9">
        <w:tc>
          <w:tcPr>
            <w:tcW w:w="2610" w:type="dxa"/>
          </w:tcPr>
          <w:p w14:paraId="51F7D327" w14:textId="77777777" w:rsidR="007343BE" w:rsidRPr="001157D7" w:rsidRDefault="007343BE" w:rsidP="009663D9">
            <w:pPr>
              <w:pStyle w:val="NoSpacing"/>
              <w:rPr>
                <w:rFonts w:ascii="Arial" w:hAnsi="Arial" w:cs="Arial"/>
                <w:sz w:val="18"/>
                <w:szCs w:val="20"/>
              </w:rPr>
            </w:pPr>
            <w:r w:rsidRPr="001157D7">
              <w:rPr>
                <w:rFonts w:ascii="Arial" w:hAnsi="Arial" w:cs="Arial"/>
                <w:sz w:val="18"/>
                <w:szCs w:val="20"/>
              </w:rPr>
              <w:t>HOUSING</w:t>
            </w:r>
          </w:p>
        </w:tc>
        <w:tc>
          <w:tcPr>
            <w:tcW w:w="990" w:type="dxa"/>
          </w:tcPr>
          <w:p w14:paraId="2B6C5650" w14:textId="77777777" w:rsidR="007343BE" w:rsidRPr="001157D7" w:rsidRDefault="007343BE" w:rsidP="009663D9">
            <w:pPr>
              <w:pStyle w:val="NoSpacing"/>
              <w:rPr>
                <w:rFonts w:ascii="Arial" w:hAnsi="Arial" w:cs="Arial"/>
                <w:sz w:val="18"/>
                <w:szCs w:val="20"/>
              </w:rPr>
            </w:pPr>
            <w:r w:rsidRPr="001157D7">
              <w:rPr>
                <w:rFonts w:ascii="Arial" w:hAnsi="Arial" w:cs="Arial"/>
                <w:sz w:val="18"/>
                <w:szCs w:val="20"/>
              </w:rPr>
              <w:t>X10</w:t>
            </w:r>
          </w:p>
        </w:tc>
        <w:tc>
          <w:tcPr>
            <w:tcW w:w="6300" w:type="dxa"/>
          </w:tcPr>
          <w:p w14:paraId="7637F80D" w14:textId="77777777" w:rsidR="007343BE" w:rsidRPr="001157D7" w:rsidRDefault="007343BE" w:rsidP="009663D9">
            <w:pPr>
              <w:pStyle w:val="NoSpacing"/>
              <w:rPr>
                <w:rFonts w:ascii="Arial" w:hAnsi="Arial" w:cs="Arial"/>
                <w:sz w:val="18"/>
                <w:szCs w:val="20"/>
              </w:rPr>
            </w:pPr>
            <w:r w:rsidRPr="001157D7">
              <w:rPr>
                <w:rFonts w:ascii="Arial" w:hAnsi="Arial" w:cs="Arial"/>
                <w:sz w:val="18"/>
                <w:szCs w:val="20"/>
              </w:rPr>
              <w:t>Percent of housing units without vehicle</w:t>
            </w:r>
          </w:p>
        </w:tc>
      </w:tr>
      <w:tr w:rsidR="007343BE" w:rsidRPr="001157D7" w14:paraId="7C24A414" w14:textId="77777777" w:rsidTr="009663D9">
        <w:tc>
          <w:tcPr>
            <w:tcW w:w="2610" w:type="dxa"/>
          </w:tcPr>
          <w:p w14:paraId="52BF416A" w14:textId="77777777" w:rsidR="007343BE" w:rsidRPr="001157D7" w:rsidRDefault="007343BE" w:rsidP="009663D9">
            <w:pPr>
              <w:pStyle w:val="NoSpacing"/>
              <w:rPr>
                <w:rFonts w:ascii="Arial" w:hAnsi="Arial" w:cs="Arial"/>
                <w:sz w:val="18"/>
                <w:szCs w:val="20"/>
              </w:rPr>
            </w:pPr>
            <w:r w:rsidRPr="001157D7">
              <w:rPr>
                <w:rFonts w:ascii="Arial" w:hAnsi="Arial" w:cs="Arial"/>
                <w:sz w:val="18"/>
                <w:szCs w:val="20"/>
              </w:rPr>
              <w:t>RESIDENTIAL STABILITY</w:t>
            </w:r>
          </w:p>
        </w:tc>
        <w:tc>
          <w:tcPr>
            <w:tcW w:w="990" w:type="dxa"/>
          </w:tcPr>
          <w:p w14:paraId="0E3D5DEC" w14:textId="77777777" w:rsidR="007343BE" w:rsidRPr="001157D7" w:rsidRDefault="007343BE" w:rsidP="009663D9">
            <w:pPr>
              <w:pStyle w:val="NoSpacing"/>
              <w:rPr>
                <w:rFonts w:ascii="Arial" w:hAnsi="Arial" w:cs="Arial"/>
                <w:sz w:val="18"/>
                <w:szCs w:val="20"/>
              </w:rPr>
            </w:pPr>
            <w:r w:rsidRPr="001157D7">
              <w:rPr>
                <w:rFonts w:ascii="Arial" w:hAnsi="Arial" w:cs="Arial"/>
                <w:sz w:val="18"/>
                <w:szCs w:val="20"/>
              </w:rPr>
              <w:t>X11</w:t>
            </w:r>
          </w:p>
        </w:tc>
        <w:tc>
          <w:tcPr>
            <w:tcW w:w="6300" w:type="dxa"/>
          </w:tcPr>
          <w:p w14:paraId="6348D51D" w14:textId="77777777" w:rsidR="007343BE" w:rsidRPr="001157D7" w:rsidRDefault="007343BE" w:rsidP="009663D9">
            <w:pPr>
              <w:pStyle w:val="NoSpacing"/>
              <w:rPr>
                <w:rFonts w:ascii="Arial" w:hAnsi="Arial" w:cs="Arial"/>
                <w:sz w:val="18"/>
                <w:szCs w:val="20"/>
              </w:rPr>
            </w:pPr>
            <w:r w:rsidRPr="001157D7">
              <w:rPr>
                <w:rFonts w:ascii="Arial" w:hAnsi="Arial" w:cs="Arial"/>
                <w:sz w:val="18"/>
                <w:szCs w:val="20"/>
              </w:rPr>
              <w:t>Percent living in same house in 1995 (Census 2000) or 1999 (ACS)</w:t>
            </w:r>
          </w:p>
        </w:tc>
      </w:tr>
      <w:tr w:rsidR="007343BE" w:rsidRPr="001157D7" w14:paraId="01DE4541" w14:textId="77777777" w:rsidTr="009663D9">
        <w:tc>
          <w:tcPr>
            <w:tcW w:w="2610" w:type="dxa"/>
          </w:tcPr>
          <w:p w14:paraId="24B79EB6" w14:textId="77777777" w:rsidR="007343BE" w:rsidRPr="001157D7" w:rsidRDefault="007343BE" w:rsidP="009663D9">
            <w:pPr>
              <w:pStyle w:val="NoSpacing"/>
              <w:rPr>
                <w:rFonts w:ascii="Arial" w:hAnsi="Arial" w:cs="Arial"/>
                <w:sz w:val="18"/>
                <w:szCs w:val="20"/>
              </w:rPr>
            </w:pPr>
            <w:r w:rsidRPr="001157D7">
              <w:rPr>
                <w:rFonts w:ascii="Arial" w:hAnsi="Arial" w:cs="Arial"/>
                <w:sz w:val="18"/>
                <w:szCs w:val="20"/>
              </w:rPr>
              <w:t>EDUCATION</w:t>
            </w:r>
          </w:p>
        </w:tc>
        <w:tc>
          <w:tcPr>
            <w:tcW w:w="990" w:type="dxa"/>
          </w:tcPr>
          <w:p w14:paraId="335060F1" w14:textId="77777777" w:rsidR="007343BE" w:rsidRPr="001157D7" w:rsidRDefault="007343BE" w:rsidP="009663D9">
            <w:pPr>
              <w:pStyle w:val="NoSpacing"/>
              <w:rPr>
                <w:rFonts w:ascii="Arial" w:hAnsi="Arial" w:cs="Arial"/>
                <w:sz w:val="18"/>
                <w:szCs w:val="20"/>
              </w:rPr>
            </w:pPr>
            <w:r w:rsidRPr="001157D7">
              <w:rPr>
                <w:rFonts w:ascii="Arial" w:hAnsi="Arial" w:cs="Arial"/>
                <w:sz w:val="18"/>
                <w:szCs w:val="20"/>
              </w:rPr>
              <w:t>X12</w:t>
            </w:r>
          </w:p>
        </w:tc>
        <w:tc>
          <w:tcPr>
            <w:tcW w:w="6300" w:type="dxa"/>
          </w:tcPr>
          <w:p w14:paraId="2DA3D990" w14:textId="77777777" w:rsidR="007343BE" w:rsidRPr="001157D7" w:rsidRDefault="007343BE" w:rsidP="009663D9">
            <w:pPr>
              <w:pStyle w:val="NoSpacing"/>
              <w:rPr>
                <w:rFonts w:ascii="Arial" w:hAnsi="Arial" w:cs="Arial"/>
                <w:sz w:val="18"/>
                <w:szCs w:val="20"/>
              </w:rPr>
            </w:pPr>
            <w:r w:rsidRPr="001157D7">
              <w:rPr>
                <w:rFonts w:ascii="Arial" w:hAnsi="Arial" w:cs="Arial"/>
                <w:sz w:val="18"/>
                <w:szCs w:val="20"/>
              </w:rPr>
              <w:t>Percent of person 25 or older with at least high school education</w:t>
            </w:r>
          </w:p>
        </w:tc>
      </w:tr>
      <w:tr w:rsidR="007343BE" w:rsidRPr="001157D7" w14:paraId="7137D92A" w14:textId="77777777" w:rsidTr="009663D9">
        <w:tc>
          <w:tcPr>
            <w:tcW w:w="2610" w:type="dxa"/>
          </w:tcPr>
          <w:p w14:paraId="47137D38" w14:textId="77777777" w:rsidR="007343BE" w:rsidRPr="001157D7" w:rsidRDefault="007343BE" w:rsidP="009663D9">
            <w:pPr>
              <w:pStyle w:val="NoSpacing"/>
              <w:rPr>
                <w:rFonts w:ascii="Arial" w:hAnsi="Arial" w:cs="Arial"/>
                <w:sz w:val="18"/>
                <w:szCs w:val="20"/>
              </w:rPr>
            </w:pPr>
            <w:r w:rsidRPr="001157D7">
              <w:rPr>
                <w:rFonts w:ascii="Arial" w:hAnsi="Arial" w:cs="Arial"/>
                <w:sz w:val="18"/>
                <w:szCs w:val="20"/>
              </w:rPr>
              <w:t>EDUCATION</w:t>
            </w:r>
          </w:p>
        </w:tc>
        <w:tc>
          <w:tcPr>
            <w:tcW w:w="990" w:type="dxa"/>
          </w:tcPr>
          <w:p w14:paraId="51B7A66F" w14:textId="77777777" w:rsidR="007343BE" w:rsidRPr="001157D7" w:rsidRDefault="007343BE" w:rsidP="009663D9">
            <w:pPr>
              <w:pStyle w:val="NoSpacing"/>
              <w:rPr>
                <w:rFonts w:ascii="Arial" w:hAnsi="Arial" w:cs="Arial"/>
                <w:sz w:val="18"/>
                <w:szCs w:val="20"/>
              </w:rPr>
            </w:pPr>
            <w:r w:rsidRPr="001157D7">
              <w:rPr>
                <w:rFonts w:ascii="Arial" w:hAnsi="Arial" w:cs="Arial"/>
                <w:sz w:val="18"/>
                <w:szCs w:val="20"/>
              </w:rPr>
              <w:t>X13</w:t>
            </w:r>
          </w:p>
        </w:tc>
        <w:tc>
          <w:tcPr>
            <w:tcW w:w="6300" w:type="dxa"/>
          </w:tcPr>
          <w:p w14:paraId="0D78E00C" w14:textId="77777777" w:rsidR="007343BE" w:rsidRPr="001157D7" w:rsidRDefault="007343BE" w:rsidP="009663D9">
            <w:pPr>
              <w:pStyle w:val="NoSpacing"/>
              <w:rPr>
                <w:rFonts w:ascii="Arial" w:hAnsi="Arial" w:cs="Arial"/>
                <w:sz w:val="18"/>
                <w:szCs w:val="20"/>
              </w:rPr>
            </w:pPr>
            <w:r w:rsidRPr="001157D7">
              <w:rPr>
                <w:rFonts w:ascii="Arial" w:hAnsi="Arial" w:cs="Arial"/>
                <w:sz w:val="18"/>
                <w:szCs w:val="20"/>
              </w:rPr>
              <w:t xml:space="preserve">Percent of persons 25 or older with at least a </w:t>
            </w:r>
            <w:proofErr w:type="gramStart"/>
            <w:r w:rsidRPr="001157D7">
              <w:rPr>
                <w:rFonts w:ascii="Arial" w:hAnsi="Arial" w:cs="Arial"/>
                <w:sz w:val="18"/>
                <w:szCs w:val="20"/>
              </w:rPr>
              <w:t>Bachelor’s</w:t>
            </w:r>
            <w:proofErr w:type="gramEnd"/>
            <w:r w:rsidRPr="001157D7">
              <w:rPr>
                <w:rFonts w:ascii="Arial" w:hAnsi="Arial" w:cs="Arial"/>
                <w:sz w:val="18"/>
                <w:szCs w:val="20"/>
              </w:rPr>
              <w:t xml:space="preserve"> degree</w:t>
            </w:r>
          </w:p>
        </w:tc>
      </w:tr>
      <w:tr w:rsidR="007343BE" w:rsidRPr="001157D7" w14:paraId="201CB076" w14:textId="77777777" w:rsidTr="009663D9">
        <w:tc>
          <w:tcPr>
            <w:tcW w:w="2610" w:type="dxa"/>
          </w:tcPr>
          <w:p w14:paraId="069311EE" w14:textId="77777777" w:rsidR="007343BE" w:rsidRPr="001157D7" w:rsidRDefault="007343BE" w:rsidP="009663D9">
            <w:pPr>
              <w:pStyle w:val="NoSpacing"/>
              <w:rPr>
                <w:rFonts w:ascii="Arial" w:hAnsi="Arial" w:cs="Arial"/>
                <w:sz w:val="18"/>
                <w:szCs w:val="20"/>
              </w:rPr>
            </w:pPr>
            <w:r w:rsidRPr="001157D7">
              <w:rPr>
                <w:rFonts w:ascii="Arial" w:hAnsi="Arial" w:cs="Arial"/>
                <w:sz w:val="18"/>
                <w:szCs w:val="20"/>
              </w:rPr>
              <w:t>EMPLOYMENT</w:t>
            </w:r>
          </w:p>
        </w:tc>
        <w:tc>
          <w:tcPr>
            <w:tcW w:w="990" w:type="dxa"/>
          </w:tcPr>
          <w:p w14:paraId="532379B4" w14:textId="77777777" w:rsidR="007343BE" w:rsidRPr="001157D7" w:rsidRDefault="007343BE" w:rsidP="009663D9">
            <w:pPr>
              <w:pStyle w:val="NoSpacing"/>
              <w:rPr>
                <w:rFonts w:ascii="Arial" w:hAnsi="Arial" w:cs="Arial"/>
                <w:sz w:val="18"/>
                <w:szCs w:val="20"/>
              </w:rPr>
            </w:pPr>
            <w:r w:rsidRPr="001157D7">
              <w:rPr>
                <w:rFonts w:ascii="Arial" w:hAnsi="Arial" w:cs="Arial"/>
                <w:sz w:val="18"/>
                <w:szCs w:val="20"/>
              </w:rPr>
              <w:t>X14</w:t>
            </w:r>
          </w:p>
        </w:tc>
        <w:tc>
          <w:tcPr>
            <w:tcW w:w="6300" w:type="dxa"/>
          </w:tcPr>
          <w:p w14:paraId="1300C89B" w14:textId="77777777" w:rsidR="007343BE" w:rsidRPr="001157D7" w:rsidRDefault="007343BE" w:rsidP="009663D9">
            <w:pPr>
              <w:pStyle w:val="NoSpacing"/>
              <w:rPr>
                <w:rFonts w:ascii="Arial" w:hAnsi="Arial" w:cs="Arial"/>
                <w:sz w:val="18"/>
                <w:szCs w:val="20"/>
              </w:rPr>
            </w:pPr>
            <w:r w:rsidRPr="001157D7">
              <w:rPr>
                <w:rFonts w:ascii="Arial" w:hAnsi="Arial" w:cs="Arial"/>
                <w:sz w:val="18"/>
                <w:szCs w:val="20"/>
              </w:rPr>
              <w:t>Percent unemployed among civilians 16 and over in the labor force</w:t>
            </w:r>
          </w:p>
        </w:tc>
      </w:tr>
      <w:tr w:rsidR="007343BE" w:rsidRPr="001157D7" w14:paraId="0539F629" w14:textId="77777777" w:rsidTr="009663D9">
        <w:tc>
          <w:tcPr>
            <w:tcW w:w="2610" w:type="dxa"/>
          </w:tcPr>
          <w:p w14:paraId="07AA63A8" w14:textId="77777777" w:rsidR="007343BE" w:rsidRPr="001157D7" w:rsidRDefault="007343BE" w:rsidP="009663D9">
            <w:pPr>
              <w:pStyle w:val="NoSpacing"/>
              <w:rPr>
                <w:rFonts w:ascii="Arial" w:hAnsi="Arial" w:cs="Arial"/>
                <w:sz w:val="18"/>
                <w:szCs w:val="20"/>
              </w:rPr>
            </w:pPr>
            <w:r w:rsidRPr="001157D7">
              <w:rPr>
                <w:rFonts w:ascii="Arial" w:hAnsi="Arial" w:cs="Arial"/>
                <w:sz w:val="18"/>
                <w:szCs w:val="20"/>
              </w:rPr>
              <w:t>EMPLOYMENT</w:t>
            </w:r>
          </w:p>
        </w:tc>
        <w:tc>
          <w:tcPr>
            <w:tcW w:w="990" w:type="dxa"/>
          </w:tcPr>
          <w:p w14:paraId="2EBDCDC5" w14:textId="77777777" w:rsidR="007343BE" w:rsidRPr="001157D7" w:rsidRDefault="007343BE" w:rsidP="009663D9">
            <w:pPr>
              <w:pStyle w:val="NoSpacing"/>
              <w:rPr>
                <w:rFonts w:ascii="Arial" w:hAnsi="Arial" w:cs="Arial"/>
                <w:sz w:val="18"/>
                <w:szCs w:val="20"/>
              </w:rPr>
            </w:pPr>
            <w:r w:rsidRPr="001157D7">
              <w:rPr>
                <w:rFonts w:ascii="Arial" w:hAnsi="Arial" w:cs="Arial"/>
                <w:sz w:val="18"/>
                <w:szCs w:val="20"/>
              </w:rPr>
              <w:t>X15</w:t>
            </w:r>
          </w:p>
        </w:tc>
        <w:tc>
          <w:tcPr>
            <w:tcW w:w="6300" w:type="dxa"/>
          </w:tcPr>
          <w:p w14:paraId="428BB8B6" w14:textId="77777777" w:rsidR="007343BE" w:rsidRPr="001157D7" w:rsidRDefault="007343BE" w:rsidP="009663D9">
            <w:pPr>
              <w:pStyle w:val="NoSpacing"/>
              <w:rPr>
                <w:rFonts w:ascii="Arial" w:hAnsi="Arial" w:cs="Arial"/>
                <w:sz w:val="18"/>
                <w:szCs w:val="20"/>
              </w:rPr>
            </w:pPr>
            <w:r w:rsidRPr="001157D7">
              <w:rPr>
                <w:rFonts w:ascii="Arial" w:hAnsi="Arial" w:cs="Arial"/>
                <w:sz w:val="18"/>
                <w:szCs w:val="20"/>
              </w:rPr>
              <w:t>Percent of civilians 16 and over not in the labor force</w:t>
            </w:r>
          </w:p>
        </w:tc>
      </w:tr>
      <w:tr w:rsidR="007343BE" w:rsidRPr="001157D7" w14:paraId="09771FDD" w14:textId="77777777" w:rsidTr="009663D9">
        <w:tc>
          <w:tcPr>
            <w:tcW w:w="2610" w:type="dxa"/>
          </w:tcPr>
          <w:p w14:paraId="1BA546C8" w14:textId="77777777" w:rsidR="007343BE" w:rsidRPr="001157D7" w:rsidRDefault="007343BE" w:rsidP="009663D9">
            <w:pPr>
              <w:pStyle w:val="NoSpacing"/>
              <w:rPr>
                <w:rFonts w:ascii="Arial" w:hAnsi="Arial" w:cs="Arial"/>
                <w:sz w:val="18"/>
                <w:szCs w:val="20"/>
              </w:rPr>
            </w:pPr>
            <w:r w:rsidRPr="001157D7">
              <w:rPr>
                <w:rFonts w:ascii="Arial" w:hAnsi="Arial" w:cs="Arial"/>
                <w:sz w:val="18"/>
                <w:szCs w:val="20"/>
              </w:rPr>
              <w:t>OCCUPATION</w:t>
            </w:r>
          </w:p>
        </w:tc>
        <w:tc>
          <w:tcPr>
            <w:tcW w:w="990" w:type="dxa"/>
          </w:tcPr>
          <w:p w14:paraId="2E992FDD" w14:textId="77777777" w:rsidR="007343BE" w:rsidRPr="001157D7" w:rsidRDefault="007343BE" w:rsidP="009663D9">
            <w:pPr>
              <w:pStyle w:val="NoSpacing"/>
              <w:rPr>
                <w:rFonts w:ascii="Arial" w:hAnsi="Arial" w:cs="Arial"/>
                <w:sz w:val="18"/>
                <w:szCs w:val="20"/>
              </w:rPr>
            </w:pPr>
            <w:r w:rsidRPr="001157D7">
              <w:rPr>
                <w:rFonts w:ascii="Arial" w:hAnsi="Arial" w:cs="Arial"/>
                <w:sz w:val="18"/>
                <w:szCs w:val="20"/>
              </w:rPr>
              <w:t>X16</w:t>
            </w:r>
          </w:p>
        </w:tc>
        <w:tc>
          <w:tcPr>
            <w:tcW w:w="6300" w:type="dxa"/>
          </w:tcPr>
          <w:p w14:paraId="45CDF685" w14:textId="77777777" w:rsidR="007343BE" w:rsidRPr="001157D7" w:rsidRDefault="007343BE" w:rsidP="009663D9">
            <w:pPr>
              <w:pStyle w:val="NoSpacing"/>
              <w:rPr>
                <w:rFonts w:ascii="Arial" w:hAnsi="Arial" w:cs="Arial"/>
                <w:sz w:val="18"/>
                <w:szCs w:val="20"/>
              </w:rPr>
            </w:pPr>
            <w:r w:rsidRPr="001157D7">
              <w:rPr>
                <w:rFonts w:ascii="Arial" w:hAnsi="Arial" w:cs="Arial"/>
                <w:sz w:val="18"/>
                <w:szCs w:val="20"/>
              </w:rPr>
              <w:t>Percent with management, professional, and related occupation</w:t>
            </w:r>
          </w:p>
        </w:tc>
      </w:tr>
      <w:tr w:rsidR="007343BE" w:rsidRPr="001157D7" w14:paraId="372DE25C" w14:textId="77777777" w:rsidTr="009663D9">
        <w:tc>
          <w:tcPr>
            <w:tcW w:w="2610" w:type="dxa"/>
          </w:tcPr>
          <w:p w14:paraId="3A0E2911" w14:textId="77777777" w:rsidR="007343BE" w:rsidRPr="001157D7" w:rsidRDefault="007343BE" w:rsidP="009663D9">
            <w:pPr>
              <w:pStyle w:val="NoSpacing"/>
              <w:rPr>
                <w:rFonts w:ascii="Arial" w:hAnsi="Arial" w:cs="Arial"/>
                <w:sz w:val="18"/>
                <w:szCs w:val="20"/>
              </w:rPr>
            </w:pPr>
            <w:r w:rsidRPr="001157D7">
              <w:rPr>
                <w:rFonts w:ascii="Arial" w:hAnsi="Arial" w:cs="Arial"/>
                <w:sz w:val="18"/>
                <w:szCs w:val="20"/>
              </w:rPr>
              <w:t>INCOME/ WEALTH</w:t>
            </w:r>
          </w:p>
        </w:tc>
        <w:tc>
          <w:tcPr>
            <w:tcW w:w="990" w:type="dxa"/>
          </w:tcPr>
          <w:p w14:paraId="4C4A4B77" w14:textId="77777777" w:rsidR="007343BE" w:rsidRPr="001157D7" w:rsidRDefault="007343BE" w:rsidP="009663D9">
            <w:pPr>
              <w:pStyle w:val="NoSpacing"/>
              <w:rPr>
                <w:rFonts w:ascii="Arial" w:hAnsi="Arial" w:cs="Arial"/>
                <w:sz w:val="18"/>
                <w:szCs w:val="20"/>
              </w:rPr>
            </w:pPr>
            <w:r w:rsidRPr="001157D7">
              <w:rPr>
                <w:rFonts w:ascii="Arial" w:hAnsi="Arial" w:cs="Arial"/>
                <w:sz w:val="18"/>
                <w:szCs w:val="20"/>
              </w:rPr>
              <w:t>X17</w:t>
            </w:r>
          </w:p>
        </w:tc>
        <w:tc>
          <w:tcPr>
            <w:tcW w:w="6300" w:type="dxa"/>
          </w:tcPr>
          <w:p w14:paraId="593DE959" w14:textId="77777777" w:rsidR="007343BE" w:rsidRPr="001157D7" w:rsidRDefault="007343BE" w:rsidP="009663D9">
            <w:pPr>
              <w:pStyle w:val="NoSpacing"/>
              <w:rPr>
                <w:rFonts w:ascii="Arial" w:hAnsi="Arial" w:cs="Arial"/>
                <w:sz w:val="18"/>
                <w:szCs w:val="20"/>
              </w:rPr>
            </w:pPr>
            <w:r w:rsidRPr="001157D7">
              <w:rPr>
                <w:rFonts w:ascii="Arial" w:hAnsi="Arial" w:cs="Arial"/>
                <w:sz w:val="18"/>
                <w:szCs w:val="20"/>
              </w:rPr>
              <w:t>Median household income</w:t>
            </w:r>
          </w:p>
        </w:tc>
      </w:tr>
      <w:tr w:rsidR="007343BE" w:rsidRPr="001157D7" w14:paraId="079AFC70" w14:textId="77777777" w:rsidTr="009663D9">
        <w:tc>
          <w:tcPr>
            <w:tcW w:w="2610" w:type="dxa"/>
          </w:tcPr>
          <w:p w14:paraId="7651B3E4" w14:textId="77777777" w:rsidR="007343BE" w:rsidRPr="001157D7" w:rsidRDefault="007343BE" w:rsidP="009663D9">
            <w:pPr>
              <w:pStyle w:val="NoSpacing"/>
              <w:rPr>
                <w:rFonts w:ascii="Arial" w:hAnsi="Arial" w:cs="Arial"/>
                <w:sz w:val="18"/>
                <w:szCs w:val="20"/>
              </w:rPr>
            </w:pPr>
            <w:r w:rsidRPr="001157D7">
              <w:rPr>
                <w:rFonts w:ascii="Arial" w:hAnsi="Arial" w:cs="Arial"/>
                <w:sz w:val="18"/>
                <w:szCs w:val="20"/>
              </w:rPr>
              <w:t>INCOME/ WEALTH</w:t>
            </w:r>
          </w:p>
        </w:tc>
        <w:tc>
          <w:tcPr>
            <w:tcW w:w="990" w:type="dxa"/>
          </w:tcPr>
          <w:p w14:paraId="376F352E" w14:textId="77777777" w:rsidR="007343BE" w:rsidRPr="001157D7" w:rsidRDefault="007343BE" w:rsidP="009663D9">
            <w:pPr>
              <w:pStyle w:val="NoSpacing"/>
              <w:rPr>
                <w:rFonts w:ascii="Arial" w:hAnsi="Arial" w:cs="Arial"/>
                <w:sz w:val="18"/>
                <w:szCs w:val="20"/>
              </w:rPr>
            </w:pPr>
            <w:r w:rsidRPr="001157D7">
              <w:rPr>
                <w:rFonts w:ascii="Arial" w:hAnsi="Arial" w:cs="Arial"/>
                <w:sz w:val="18"/>
                <w:szCs w:val="20"/>
              </w:rPr>
              <w:t>X18</w:t>
            </w:r>
          </w:p>
        </w:tc>
        <w:tc>
          <w:tcPr>
            <w:tcW w:w="6300" w:type="dxa"/>
          </w:tcPr>
          <w:p w14:paraId="4057E939" w14:textId="77777777" w:rsidR="007343BE" w:rsidRPr="001157D7" w:rsidRDefault="007343BE" w:rsidP="009663D9">
            <w:pPr>
              <w:pStyle w:val="NoSpacing"/>
              <w:rPr>
                <w:rFonts w:ascii="Arial" w:hAnsi="Arial" w:cs="Arial"/>
                <w:sz w:val="18"/>
                <w:szCs w:val="20"/>
              </w:rPr>
            </w:pPr>
            <w:r w:rsidRPr="001157D7">
              <w:rPr>
                <w:rFonts w:ascii="Arial" w:hAnsi="Arial" w:cs="Arial"/>
                <w:sz w:val="18"/>
                <w:szCs w:val="20"/>
              </w:rPr>
              <w:t>Percent households with household income&gt;$50,000</w:t>
            </w:r>
          </w:p>
        </w:tc>
      </w:tr>
      <w:tr w:rsidR="007343BE" w:rsidRPr="001157D7" w14:paraId="464B346C" w14:textId="77777777" w:rsidTr="009663D9">
        <w:tc>
          <w:tcPr>
            <w:tcW w:w="2610" w:type="dxa"/>
          </w:tcPr>
          <w:p w14:paraId="5FD30829" w14:textId="77777777" w:rsidR="007343BE" w:rsidRPr="001157D7" w:rsidRDefault="007343BE" w:rsidP="009663D9">
            <w:pPr>
              <w:pStyle w:val="NoSpacing"/>
              <w:rPr>
                <w:rFonts w:ascii="Arial" w:hAnsi="Arial" w:cs="Arial"/>
                <w:sz w:val="18"/>
                <w:szCs w:val="20"/>
              </w:rPr>
            </w:pPr>
            <w:r w:rsidRPr="001157D7">
              <w:rPr>
                <w:rFonts w:ascii="Arial" w:hAnsi="Arial" w:cs="Arial"/>
                <w:sz w:val="18"/>
                <w:szCs w:val="20"/>
              </w:rPr>
              <w:t>INCOME/ WEALTH</w:t>
            </w:r>
          </w:p>
        </w:tc>
        <w:tc>
          <w:tcPr>
            <w:tcW w:w="990" w:type="dxa"/>
          </w:tcPr>
          <w:p w14:paraId="3DED04EE" w14:textId="77777777" w:rsidR="007343BE" w:rsidRPr="001157D7" w:rsidRDefault="007343BE" w:rsidP="009663D9">
            <w:pPr>
              <w:pStyle w:val="NoSpacing"/>
              <w:rPr>
                <w:rFonts w:ascii="Arial" w:hAnsi="Arial" w:cs="Arial"/>
                <w:sz w:val="18"/>
                <w:szCs w:val="20"/>
              </w:rPr>
            </w:pPr>
            <w:r w:rsidRPr="001157D7">
              <w:rPr>
                <w:rFonts w:ascii="Arial" w:hAnsi="Arial" w:cs="Arial"/>
                <w:sz w:val="18"/>
                <w:szCs w:val="20"/>
              </w:rPr>
              <w:t>X19</w:t>
            </w:r>
          </w:p>
        </w:tc>
        <w:tc>
          <w:tcPr>
            <w:tcW w:w="6300" w:type="dxa"/>
          </w:tcPr>
          <w:p w14:paraId="48E2F7DA" w14:textId="77777777" w:rsidR="007343BE" w:rsidRPr="001157D7" w:rsidRDefault="007343BE" w:rsidP="009663D9">
            <w:pPr>
              <w:pStyle w:val="NoSpacing"/>
              <w:rPr>
                <w:rFonts w:ascii="Arial" w:hAnsi="Arial" w:cs="Arial"/>
                <w:sz w:val="18"/>
                <w:szCs w:val="20"/>
              </w:rPr>
            </w:pPr>
            <w:r w:rsidRPr="001157D7">
              <w:rPr>
                <w:rFonts w:ascii="Arial" w:hAnsi="Arial" w:cs="Arial"/>
                <w:sz w:val="18"/>
                <w:szCs w:val="20"/>
              </w:rPr>
              <w:t>Percent of households with interest, dividends, or net rental income</w:t>
            </w:r>
          </w:p>
        </w:tc>
      </w:tr>
      <w:tr w:rsidR="007343BE" w:rsidRPr="001157D7" w14:paraId="24C4CEDA" w14:textId="77777777" w:rsidTr="009663D9">
        <w:tc>
          <w:tcPr>
            <w:tcW w:w="2610" w:type="dxa"/>
          </w:tcPr>
          <w:p w14:paraId="4E26DEFD" w14:textId="77777777" w:rsidR="007343BE" w:rsidRPr="001157D7" w:rsidRDefault="007343BE" w:rsidP="009663D9">
            <w:pPr>
              <w:pStyle w:val="NoSpacing"/>
              <w:rPr>
                <w:rFonts w:ascii="Arial" w:hAnsi="Arial" w:cs="Arial"/>
                <w:sz w:val="18"/>
                <w:szCs w:val="20"/>
              </w:rPr>
            </w:pPr>
            <w:r w:rsidRPr="001157D7">
              <w:rPr>
                <w:rFonts w:ascii="Arial" w:hAnsi="Arial" w:cs="Arial"/>
                <w:sz w:val="18"/>
                <w:szCs w:val="20"/>
              </w:rPr>
              <w:t>INCOME/ WEALTH</w:t>
            </w:r>
          </w:p>
        </w:tc>
        <w:tc>
          <w:tcPr>
            <w:tcW w:w="990" w:type="dxa"/>
          </w:tcPr>
          <w:p w14:paraId="44455BE3" w14:textId="77777777" w:rsidR="007343BE" w:rsidRPr="001157D7" w:rsidRDefault="007343BE" w:rsidP="009663D9">
            <w:pPr>
              <w:pStyle w:val="NoSpacing"/>
              <w:rPr>
                <w:rFonts w:ascii="Arial" w:hAnsi="Arial" w:cs="Arial"/>
                <w:sz w:val="18"/>
                <w:szCs w:val="20"/>
              </w:rPr>
            </w:pPr>
            <w:r w:rsidRPr="001157D7">
              <w:rPr>
                <w:rFonts w:ascii="Arial" w:hAnsi="Arial" w:cs="Arial"/>
                <w:sz w:val="18"/>
                <w:szCs w:val="20"/>
              </w:rPr>
              <w:t>X20</w:t>
            </w:r>
          </w:p>
        </w:tc>
        <w:tc>
          <w:tcPr>
            <w:tcW w:w="6300" w:type="dxa"/>
          </w:tcPr>
          <w:p w14:paraId="33E2F459" w14:textId="77777777" w:rsidR="007343BE" w:rsidRPr="001157D7" w:rsidRDefault="007343BE" w:rsidP="009663D9">
            <w:pPr>
              <w:pStyle w:val="NoSpacing"/>
              <w:rPr>
                <w:rFonts w:ascii="Arial" w:hAnsi="Arial" w:cs="Arial"/>
                <w:sz w:val="18"/>
                <w:szCs w:val="20"/>
              </w:rPr>
            </w:pPr>
            <w:r w:rsidRPr="001157D7">
              <w:rPr>
                <w:rFonts w:ascii="Arial" w:hAnsi="Arial" w:cs="Arial"/>
                <w:sz w:val="18"/>
                <w:szCs w:val="20"/>
              </w:rPr>
              <w:t>Percent of households with public assistance</w:t>
            </w:r>
          </w:p>
        </w:tc>
      </w:tr>
      <w:tr w:rsidR="007343BE" w:rsidRPr="001157D7" w14:paraId="3B477F6C" w14:textId="77777777" w:rsidTr="009663D9">
        <w:tc>
          <w:tcPr>
            <w:tcW w:w="2610" w:type="dxa"/>
          </w:tcPr>
          <w:p w14:paraId="2D4056D7" w14:textId="77777777" w:rsidR="007343BE" w:rsidRPr="001157D7" w:rsidRDefault="007343BE" w:rsidP="009663D9">
            <w:pPr>
              <w:pStyle w:val="NoSpacing"/>
              <w:rPr>
                <w:rFonts w:ascii="Arial" w:hAnsi="Arial" w:cs="Arial"/>
                <w:sz w:val="18"/>
                <w:szCs w:val="20"/>
              </w:rPr>
            </w:pPr>
            <w:r w:rsidRPr="001157D7">
              <w:rPr>
                <w:rFonts w:ascii="Arial" w:hAnsi="Arial" w:cs="Arial"/>
                <w:sz w:val="18"/>
                <w:szCs w:val="20"/>
              </w:rPr>
              <w:t>INCOME/ WEALTH</w:t>
            </w:r>
          </w:p>
        </w:tc>
        <w:tc>
          <w:tcPr>
            <w:tcW w:w="990" w:type="dxa"/>
          </w:tcPr>
          <w:p w14:paraId="18504130" w14:textId="77777777" w:rsidR="007343BE" w:rsidRPr="001157D7" w:rsidRDefault="007343BE" w:rsidP="009663D9">
            <w:pPr>
              <w:pStyle w:val="NoSpacing"/>
              <w:rPr>
                <w:rFonts w:ascii="Arial" w:hAnsi="Arial" w:cs="Arial"/>
                <w:sz w:val="18"/>
                <w:szCs w:val="20"/>
              </w:rPr>
            </w:pPr>
            <w:r w:rsidRPr="001157D7">
              <w:rPr>
                <w:rFonts w:ascii="Arial" w:hAnsi="Arial" w:cs="Arial"/>
                <w:sz w:val="18"/>
                <w:szCs w:val="20"/>
              </w:rPr>
              <w:t>X21</w:t>
            </w:r>
          </w:p>
        </w:tc>
        <w:tc>
          <w:tcPr>
            <w:tcW w:w="6300" w:type="dxa"/>
          </w:tcPr>
          <w:p w14:paraId="59E18210" w14:textId="77777777" w:rsidR="007343BE" w:rsidRPr="001157D7" w:rsidRDefault="007343BE" w:rsidP="009663D9">
            <w:pPr>
              <w:pStyle w:val="NoSpacing"/>
              <w:rPr>
                <w:rFonts w:ascii="Arial" w:hAnsi="Arial" w:cs="Arial"/>
                <w:sz w:val="18"/>
                <w:szCs w:val="20"/>
              </w:rPr>
            </w:pPr>
            <w:r w:rsidRPr="001157D7">
              <w:rPr>
                <w:rFonts w:ascii="Arial" w:hAnsi="Arial" w:cs="Arial"/>
                <w:sz w:val="18"/>
                <w:szCs w:val="20"/>
              </w:rPr>
              <w:t>Percent of persons below the poverty level</w:t>
            </w:r>
          </w:p>
        </w:tc>
      </w:tr>
    </w:tbl>
    <w:p w14:paraId="40F02362" w14:textId="77777777" w:rsidR="007343BE" w:rsidRDefault="007343BE" w:rsidP="007343BE"/>
    <w:p w14:paraId="5C1A2560" w14:textId="25E4571D" w:rsidR="007343BE" w:rsidRDefault="007343BE"/>
    <w:sectPr w:rsidR="007343BE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0EF74C" w14:textId="77777777" w:rsidR="006D4B45" w:rsidRDefault="006D4B45" w:rsidP="00EC4D3E">
      <w:pPr>
        <w:spacing w:after="0" w:line="240" w:lineRule="auto"/>
      </w:pPr>
      <w:r>
        <w:separator/>
      </w:r>
    </w:p>
  </w:endnote>
  <w:endnote w:type="continuationSeparator" w:id="0">
    <w:p w14:paraId="2982E311" w14:textId="77777777" w:rsidR="006D4B45" w:rsidRDefault="006D4B45" w:rsidP="00EC4D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EBECB6C" w14:textId="77777777" w:rsidR="009C301F" w:rsidRDefault="009C301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75B6F6" w14:textId="77777777" w:rsidR="006D4B45" w:rsidRDefault="006D4B45" w:rsidP="00EC4D3E">
      <w:pPr>
        <w:spacing w:after="0" w:line="240" w:lineRule="auto"/>
      </w:pPr>
      <w:r>
        <w:separator/>
      </w:r>
    </w:p>
  </w:footnote>
  <w:footnote w:type="continuationSeparator" w:id="0">
    <w:p w14:paraId="71BF07EF" w14:textId="77777777" w:rsidR="006D4B45" w:rsidRDefault="006D4B45" w:rsidP="00EC4D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B342E0"/>
    <w:multiLevelType w:val="hybridMultilevel"/>
    <w:tmpl w:val="A56EDE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E1N7MwNjK0MDE0MTJW0lEKTi0uzszPAykwqQUAJfTRi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Cardiology_Liu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xpse0xo09s28etxfzpvfa9sd929dsssfza&quot;&gt;LLui&lt;record-ids&gt;&lt;item&gt;559&lt;/item&gt;&lt;item&gt;1968&lt;/item&gt;&lt;item&gt;2013&lt;/item&gt;&lt;item&gt;2394&lt;/item&gt;&lt;item&gt;2653&lt;/item&gt;&lt;item&gt;2849&lt;/item&gt;&lt;item&gt;2915&lt;/item&gt;&lt;item&gt;2916&lt;/item&gt;&lt;item&gt;2918&lt;/item&gt;&lt;item&gt;2920&lt;/item&gt;&lt;item&gt;2921&lt;/item&gt;&lt;item&gt;2926&lt;/item&gt;&lt;item&gt;2927&lt;/item&gt;&lt;item&gt;2928&lt;/item&gt;&lt;item&gt;2929&lt;/item&gt;&lt;item&gt;2930&lt;/item&gt;&lt;item&gt;2931&lt;/item&gt;&lt;item&gt;2932&lt;/item&gt;&lt;item&gt;2933&lt;/item&gt;&lt;item&gt;2934&lt;/item&gt;&lt;item&gt;2935&lt;/item&gt;&lt;item&gt;2936&lt;/item&gt;&lt;item&gt;2937&lt;/item&gt;&lt;item&gt;2938&lt;/item&gt;&lt;item&gt;2939&lt;/item&gt;&lt;item&gt;2940&lt;/item&gt;&lt;item&gt;2941&lt;/item&gt;&lt;item&gt;2980&lt;/item&gt;&lt;item&gt;2983&lt;/item&gt;&lt;item&gt;3015&lt;/item&gt;&lt;/record-ids&gt;&lt;/item&gt;&lt;/Libraries&gt;"/>
  </w:docVars>
  <w:rsids>
    <w:rsidRoot w:val="00E92CFE"/>
    <w:rsid w:val="00001531"/>
    <w:rsid w:val="000022AE"/>
    <w:rsid w:val="00003919"/>
    <w:rsid w:val="000051F6"/>
    <w:rsid w:val="00007F07"/>
    <w:rsid w:val="00011B4F"/>
    <w:rsid w:val="00016A7D"/>
    <w:rsid w:val="00024793"/>
    <w:rsid w:val="000249AA"/>
    <w:rsid w:val="00030F48"/>
    <w:rsid w:val="0003255B"/>
    <w:rsid w:val="000336E2"/>
    <w:rsid w:val="00033AA1"/>
    <w:rsid w:val="000349F8"/>
    <w:rsid w:val="0003601D"/>
    <w:rsid w:val="00037CA0"/>
    <w:rsid w:val="000412A3"/>
    <w:rsid w:val="00042C36"/>
    <w:rsid w:val="00044302"/>
    <w:rsid w:val="00044B70"/>
    <w:rsid w:val="000470D7"/>
    <w:rsid w:val="00052302"/>
    <w:rsid w:val="000534C9"/>
    <w:rsid w:val="0005712B"/>
    <w:rsid w:val="00057ADC"/>
    <w:rsid w:val="00062FC8"/>
    <w:rsid w:val="0007113D"/>
    <w:rsid w:val="000714F7"/>
    <w:rsid w:val="00076FE3"/>
    <w:rsid w:val="00080977"/>
    <w:rsid w:val="00083978"/>
    <w:rsid w:val="00087424"/>
    <w:rsid w:val="000908C2"/>
    <w:rsid w:val="00091D06"/>
    <w:rsid w:val="00094A8E"/>
    <w:rsid w:val="00095D62"/>
    <w:rsid w:val="000A122E"/>
    <w:rsid w:val="000A3F7F"/>
    <w:rsid w:val="000A40F8"/>
    <w:rsid w:val="000A422A"/>
    <w:rsid w:val="000A52F2"/>
    <w:rsid w:val="000B2E97"/>
    <w:rsid w:val="000B3790"/>
    <w:rsid w:val="000C29F1"/>
    <w:rsid w:val="000C5621"/>
    <w:rsid w:val="000C75FF"/>
    <w:rsid w:val="000C7988"/>
    <w:rsid w:val="000C7C51"/>
    <w:rsid w:val="000D2730"/>
    <w:rsid w:val="000D49DA"/>
    <w:rsid w:val="000D620D"/>
    <w:rsid w:val="000D733E"/>
    <w:rsid w:val="000E56A0"/>
    <w:rsid w:val="000E6631"/>
    <w:rsid w:val="000F45F2"/>
    <w:rsid w:val="000F4860"/>
    <w:rsid w:val="000F48B5"/>
    <w:rsid w:val="001016B5"/>
    <w:rsid w:val="00104B93"/>
    <w:rsid w:val="001071A5"/>
    <w:rsid w:val="00114666"/>
    <w:rsid w:val="00117FD4"/>
    <w:rsid w:val="001238EE"/>
    <w:rsid w:val="00125D3D"/>
    <w:rsid w:val="001325C8"/>
    <w:rsid w:val="0013407C"/>
    <w:rsid w:val="001340F8"/>
    <w:rsid w:val="001371A5"/>
    <w:rsid w:val="00137B4D"/>
    <w:rsid w:val="00137C2E"/>
    <w:rsid w:val="00142816"/>
    <w:rsid w:val="001455D5"/>
    <w:rsid w:val="0014586A"/>
    <w:rsid w:val="0015061B"/>
    <w:rsid w:val="0015178A"/>
    <w:rsid w:val="001531DF"/>
    <w:rsid w:val="00153D74"/>
    <w:rsid w:val="00155997"/>
    <w:rsid w:val="001603DA"/>
    <w:rsid w:val="00160FB7"/>
    <w:rsid w:val="00161F4F"/>
    <w:rsid w:val="00165FE9"/>
    <w:rsid w:val="00170965"/>
    <w:rsid w:val="0017111B"/>
    <w:rsid w:val="00174014"/>
    <w:rsid w:val="0017474E"/>
    <w:rsid w:val="00177555"/>
    <w:rsid w:val="00183C3F"/>
    <w:rsid w:val="00183DCB"/>
    <w:rsid w:val="001845A7"/>
    <w:rsid w:val="00192DC8"/>
    <w:rsid w:val="00193096"/>
    <w:rsid w:val="00193C8B"/>
    <w:rsid w:val="00194F38"/>
    <w:rsid w:val="00197FB9"/>
    <w:rsid w:val="001A4D9D"/>
    <w:rsid w:val="001A5C70"/>
    <w:rsid w:val="001A73F5"/>
    <w:rsid w:val="001A7BFC"/>
    <w:rsid w:val="001B1DFE"/>
    <w:rsid w:val="001C0346"/>
    <w:rsid w:val="001C0C4F"/>
    <w:rsid w:val="001C2952"/>
    <w:rsid w:val="001C43B7"/>
    <w:rsid w:val="001C5ADC"/>
    <w:rsid w:val="001C6D87"/>
    <w:rsid w:val="001D0684"/>
    <w:rsid w:val="001D1E01"/>
    <w:rsid w:val="001D3B03"/>
    <w:rsid w:val="001F5D8E"/>
    <w:rsid w:val="00204770"/>
    <w:rsid w:val="002056CF"/>
    <w:rsid w:val="00211F41"/>
    <w:rsid w:val="00212F49"/>
    <w:rsid w:val="002150CA"/>
    <w:rsid w:val="00220CB7"/>
    <w:rsid w:val="00222C0C"/>
    <w:rsid w:val="00224359"/>
    <w:rsid w:val="00224D7B"/>
    <w:rsid w:val="002259A0"/>
    <w:rsid w:val="00227370"/>
    <w:rsid w:val="00230C38"/>
    <w:rsid w:val="00232A22"/>
    <w:rsid w:val="002378DB"/>
    <w:rsid w:val="00241785"/>
    <w:rsid w:val="002425F6"/>
    <w:rsid w:val="00245E74"/>
    <w:rsid w:val="00246892"/>
    <w:rsid w:val="0025198F"/>
    <w:rsid w:val="00251F12"/>
    <w:rsid w:val="00254FBC"/>
    <w:rsid w:val="00256405"/>
    <w:rsid w:val="00257A26"/>
    <w:rsid w:val="002641C8"/>
    <w:rsid w:val="00265C95"/>
    <w:rsid w:val="00266965"/>
    <w:rsid w:val="00267227"/>
    <w:rsid w:val="00270000"/>
    <w:rsid w:val="0027195D"/>
    <w:rsid w:val="002749BE"/>
    <w:rsid w:val="002758A2"/>
    <w:rsid w:val="002770DE"/>
    <w:rsid w:val="00277EE9"/>
    <w:rsid w:val="00282462"/>
    <w:rsid w:val="00282E3E"/>
    <w:rsid w:val="002834B8"/>
    <w:rsid w:val="002858C6"/>
    <w:rsid w:val="00286E57"/>
    <w:rsid w:val="00290701"/>
    <w:rsid w:val="002A0DFC"/>
    <w:rsid w:val="002A3711"/>
    <w:rsid w:val="002A3B76"/>
    <w:rsid w:val="002A5ADF"/>
    <w:rsid w:val="002B1610"/>
    <w:rsid w:val="002B1E83"/>
    <w:rsid w:val="002B231D"/>
    <w:rsid w:val="002B7B5F"/>
    <w:rsid w:val="002C126B"/>
    <w:rsid w:val="002C1473"/>
    <w:rsid w:val="002C30B7"/>
    <w:rsid w:val="002C3665"/>
    <w:rsid w:val="002C56DA"/>
    <w:rsid w:val="002C7DB3"/>
    <w:rsid w:val="002D0123"/>
    <w:rsid w:val="002D0400"/>
    <w:rsid w:val="002D07A2"/>
    <w:rsid w:val="002D2EB3"/>
    <w:rsid w:val="002D365D"/>
    <w:rsid w:val="002D61B3"/>
    <w:rsid w:val="002D680F"/>
    <w:rsid w:val="002D6822"/>
    <w:rsid w:val="002D7AC0"/>
    <w:rsid w:val="002E36FD"/>
    <w:rsid w:val="002E45C7"/>
    <w:rsid w:val="002E6536"/>
    <w:rsid w:val="002E6D0F"/>
    <w:rsid w:val="002F3B04"/>
    <w:rsid w:val="0030215F"/>
    <w:rsid w:val="00305996"/>
    <w:rsid w:val="00310D8F"/>
    <w:rsid w:val="003130DC"/>
    <w:rsid w:val="00314BA7"/>
    <w:rsid w:val="00317F5C"/>
    <w:rsid w:val="003209B2"/>
    <w:rsid w:val="00321135"/>
    <w:rsid w:val="00323FC6"/>
    <w:rsid w:val="0032486F"/>
    <w:rsid w:val="003253BC"/>
    <w:rsid w:val="003262B3"/>
    <w:rsid w:val="003266AD"/>
    <w:rsid w:val="003304A9"/>
    <w:rsid w:val="00333081"/>
    <w:rsid w:val="00335B36"/>
    <w:rsid w:val="00335CD5"/>
    <w:rsid w:val="00341DCD"/>
    <w:rsid w:val="003528F0"/>
    <w:rsid w:val="00352FE1"/>
    <w:rsid w:val="00355CE7"/>
    <w:rsid w:val="0036110C"/>
    <w:rsid w:val="00364A41"/>
    <w:rsid w:val="00380FE2"/>
    <w:rsid w:val="0038321F"/>
    <w:rsid w:val="00385BEF"/>
    <w:rsid w:val="0038625A"/>
    <w:rsid w:val="0039080E"/>
    <w:rsid w:val="00392D4D"/>
    <w:rsid w:val="00395138"/>
    <w:rsid w:val="0039679B"/>
    <w:rsid w:val="0039693A"/>
    <w:rsid w:val="003A0688"/>
    <w:rsid w:val="003A111E"/>
    <w:rsid w:val="003A2C98"/>
    <w:rsid w:val="003A70DD"/>
    <w:rsid w:val="003A7435"/>
    <w:rsid w:val="003A7EFD"/>
    <w:rsid w:val="003B4633"/>
    <w:rsid w:val="003C17E7"/>
    <w:rsid w:val="003C3A29"/>
    <w:rsid w:val="003C6FA7"/>
    <w:rsid w:val="003C74D5"/>
    <w:rsid w:val="003D40B1"/>
    <w:rsid w:val="003D4F88"/>
    <w:rsid w:val="003E0017"/>
    <w:rsid w:val="003E1FAA"/>
    <w:rsid w:val="003E3C61"/>
    <w:rsid w:val="003E6550"/>
    <w:rsid w:val="003E701F"/>
    <w:rsid w:val="003E7424"/>
    <w:rsid w:val="003E773C"/>
    <w:rsid w:val="003F0960"/>
    <w:rsid w:val="003F1EA5"/>
    <w:rsid w:val="00406E53"/>
    <w:rsid w:val="004120EC"/>
    <w:rsid w:val="00413101"/>
    <w:rsid w:val="00414538"/>
    <w:rsid w:val="0041744B"/>
    <w:rsid w:val="004175F7"/>
    <w:rsid w:val="00422AD5"/>
    <w:rsid w:val="0042368F"/>
    <w:rsid w:val="00434FE8"/>
    <w:rsid w:val="004359C5"/>
    <w:rsid w:val="00435FE6"/>
    <w:rsid w:val="00437267"/>
    <w:rsid w:val="00450535"/>
    <w:rsid w:val="00452D61"/>
    <w:rsid w:val="00453D09"/>
    <w:rsid w:val="00454804"/>
    <w:rsid w:val="0045707E"/>
    <w:rsid w:val="00457E56"/>
    <w:rsid w:val="00457F87"/>
    <w:rsid w:val="00464192"/>
    <w:rsid w:val="0046464D"/>
    <w:rsid w:val="0047204C"/>
    <w:rsid w:val="004728EC"/>
    <w:rsid w:val="00474435"/>
    <w:rsid w:val="00475BA7"/>
    <w:rsid w:val="00477A7E"/>
    <w:rsid w:val="00480612"/>
    <w:rsid w:val="00487706"/>
    <w:rsid w:val="00491754"/>
    <w:rsid w:val="00497B97"/>
    <w:rsid w:val="004A3F20"/>
    <w:rsid w:val="004A45DF"/>
    <w:rsid w:val="004A4E58"/>
    <w:rsid w:val="004A5806"/>
    <w:rsid w:val="004A66CC"/>
    <w:rsid w:val="004B0149"/>
    <w:rsid w:val="004B29C3"/>
    <w:rsid w:val="004B2D86"/>
    <w:rsid w:val="004B3C84"/>
    <w:rsid w:val="004B63C6"/>
    <w:rsid w:val="004B6523"/>
    <w:rsid w:val="004B6B87"/>
    <w:rsid w:val="004C2FD3"/>
    <w:rsid w:val="004C6FF9"/>
    <w:rsid w:val="004D0B3C"/>
    <w:rsid w:val="004D2855"/>
    <w:rsid w:val="004D6FDA"/>
    <w:rsid w:val="004E200B"/>
    <w:rsid w:val="004E5FA2"/>
    <w:rsid w:val="004E6153"/>
    <w:rsid w:val="004E6651"/>
    <w:rsid w:val="004F6050"/>
    <w:rsid w:val="00503263"/>
    <w:rsid w:val="0050374B"/>
    <w:rsid w:val="005039C6"/>
    <w:rsid w:val="00505929"/>
    <w:rsid w:val="00506AA1"/>
    <w:rsid w:val="005075C5"/>
    <w:rsid w:val="00507D07"/>
    <w:rsid w:val="00510F83"/>
    <w:rsid w:val="00512AEB"/>
    <w:rsid w:val="00516312"/>
    <w:rsid w:val="0051655B"/>
    <w:rsid w:val="00517247"/>
    <w:rsid w:val="005205C6"/>
    <w:rsid w:val="00520E28"/>
    <w:rsid w:val="00532163"/>
    <w:rsid w:val="00533F90"/>
    <w:rsid w:val="00537A87"/>
    <w:rsid w:val="00537FA1"/>
    <w:rsid w:val="005404A0"/>
    <w:rsid w:val="0054573F"/>
    <w:rsid w:val="005458A1"/>
    <w:rsid w:val="005516CC"/>
    <w:rsid w:val="00552987"/>
    <w:rsid w:val="005537C1"/>
    <w:rsid w:val="005560DC"/>
    <w:rsid w:val="005571A0"/>
    <w:rsid w:val="0056632F"/>
    <w:rsid w:val="00567489"/>
    <w:rsid w:val="005706CD"/>
    <w:rsid w:val="00573F26"/>
    <w:rsid w:val="00575ED3"/>
    <w:rsid w:val="00577AE2"/>
    <w:rsid w:val="00580BF5"/>
    <w:rsid w:val="00581B49"/>
    <w:rsid w:val="00584152"/>
    <w:rsid w:val="005902C6"/>
    <w:rsid w:val="005929D3"/>
    <w:rsid w:val="005970CC"/>
    <w:rsid w:val="005A0085"/>
    <w:rsid w:val="005A53A7"/>
    <w:rsid w:val="005A5679"/>
    <w:rsid w:val="005B0DBC"/>
    <w:rsid w:val="005B2475"/>
    <w:rsid w:val="005B2A9A"/>
    <w:rsid w:val="005B66E4"/>
    <w:rsid w:val="005B6AB4"/>
    <w:rsid w:val="005B7122"/>
    <w:rsid w:val="005C32A9"/>
    <w:rsid w:val="005C3350"/>
    <w:rsid w:val="005C42D3"/>
    <w:rsid w:val="005C642B"/>
    <w:rsid w:val="005D0187"/>
    <w:rsid w:val="005D4AB5"/>
    <w:rsid w:val="005D51ED"/>
    <w:rsid w:val="005E45BB"/>
    <w:rsid w:val="005E6907"/>
    <w:rsid w:val="005E7D97"/>
    <w:rsid w:val="005F0B70"/>
    <w:rsid w:val="005F699B"/>
    <w:rsid w:val="005F7E00"/>
    <w:rsid w:val="006005F5"/>
    <w:rsid w:val="00600778"/>
    <w:rsid w:val="00601121"/>
    <w:rsid w:val="0060396B"/>
    <w:rsid w:val="00605679"/>
    <w:rsid w:val="00606D2D"/>
    <w:rsid w:val="006102F9"/>
    <w:rsid w:val="006119A4"/>
    <w:rsid w:val="00615019"/>
    <w:rsid w:val="00616F9F"/>
    <w:rsid w:val="00617BDA"/>
    <w:rsid w:val="006208DB"/>
    <w:rsid w:val="00620BA6"/>
    <w:rsid w:val="00623F3B"/>
    <w:rsid w:val="006245E8"/>
    <w:rsid w:val="00624C3C"/>
    <w:rsid w:val="00625B64"/>
    <w:rsid w:val="0062688F"/>
    <w:rsid w:val="006275F6"/>
    <w:rsid w:val="00634A22"/>
    <w:rsid w:val="00635D13"/>
    <w:rsid w:val="00636963"/>
    <w:rsid w:val="00645475"/>
    <w:rsid w:val="00645F22"/>
    <w:rsid w:val="00651C85"/>
    <w:rsid w:val="00652BD8"/>
    <w:rsid w:val="00654FF7"/>
    <w:rsid w:val="00662B23"/>
    <w:rsid w:val="0066533A"/>
    <w:rsid w:val="00683F12"/>
    <w:rsid w:val="00690118"/>
    <w:rsid w:val="006927F4"/>
    <w:rsid w:val="00697D2A"/>
    <w:rsid w:val="006B0095"/>
    <w:rsid w:val="006B1187"/>
    <w:rsid w:val="006B41A9"/>
    <w:rsid w:val="006C5B26"/>
    <w:rsid w:val="006C5E8B"/>
    <w:rsid w:val="006C759B"/>
    <w:rsid w:val="006D0B4D"/>
    <w:rsid w:val="006D28EB"/>
    <w:rsid w:val="006D32FC"/>
    <w:rsid w:val="006D43C4"/>
    <w:rsid w:val="006D4B45"/>
    <w:rsid w:val="006D5C55"/>
    <w:rsid w:val="006D6830"/>
    <w:rsid w:val="006D6FC1"/>
    <w:rsid w:val="006E1813"/>
    <w:rsid w:val="006E1A8B"/>
    <w:rsid w:val="006E4F31"/>
    <w:rsid w:val="006E637B"/>
    <w:rsid w:val="006E73ED"/>
    <w:rsid w:val="006F00A2"/>
    <w:rsid w:val="006F194F"/>
    <w:rsid w:val="00703B30"/>
    <w:rsid w:val="00704612"/>
    <w:rsid w:val="0070518B"/>
    <w:rsid w:val="0070573E"/>
    <w:rsid w:val="0070618F"/>
    <w:rsid w:val="00706A63"/>
    <w:rsid w:val="00706E66"/>
    <w:rsid w:val="00706F3B"/>
    <w:rsid w:val="007153CA"/>
    <w:rsid w:val="007178D5"/>
    <w:rsid w:val="007224EB"/>
    <w:rsid w:val="00724075"/>
    <w:rsid w:val="0072468B"/>
    <w:rsid w:val="00724FAE"/>
    <w:rsid w:val="00725BE1"/>
    <w:rsid w:val="00727C79"/>
    <w:rsid w:val="00727D22"/>
    <w:rsid w:val="00733C9D"/>
    <w:rsid w:val="0073421B"/>
    <w:rsid w:val="007343BE"/>
    <w:rsid w:val="00734A2A"/>
    <w:rsid w:val="00734AC8"/>
    <w:rsid w:val="00735FB4"/>
    <w:rsid w:val="00735FE9"/>
    <w:rsid w:val="00736A69"/>
    <w:rsid w:val="00737792"/>
    <w:rsid w:val="007378E1"/>
    <w:rsid w:val="0074375A"/>
    <w:rsid w:val="007453DE"/>
    <w:rsid w:val="00752D37"/>
    <w:rsid w:val="00762C69"/>
    <w:rsid w:val="007634A9"/>
    <w:rsid w:val="00763D0B"/>
    <w:rsid w:val="007651C3"/>
    <w:rsid w:val="00777D96"/>
    <w:rsid w:val="00780203"/>
    <w:rsid w:val="00780292"/>
    <w:rsid w:val="007819B4"/>
    <w:rsid w:val="007848D5"/>
    <w:rsid w:val="00787C1C"/>
    <w:rsid w:val="00790910"/>
    <w:rsid w:val="00790DE8"/>
    <w:rsid w:val="007928DE"/>
    <w:rsid w:val="007A13E5"/>
    <w:rsid w:val="007A2C4E"/>
    <w:rsid w:val="007A2DBA"/>
    <w:rsid w:val="007A3364"/>
    <w:rsid w:val="007A7807"/>
    <w:rsid w:val="007B0869"/>
    <w:rsid w:val="007B0ED0"/>
    <w:rsid w:val="007B298D"/>
    <w:rsid w:val="007B40AF"/>
    <w:rsid w:val="007B4BD1"/>
    <w:rsid w:val="007B5BCF"/>
    <w:rsid w:val="007B6398"/>
    <w:rsid w:val="007B67E5"/>
    <w:rsid w:val="007C1EC3"/>
    <w:rsid w:val="007C33A6"/>
    <w:rsid w:val="007C51BB"/>
    <w:rsid w:val="007C54C9"/>
    <w:rsid w:val="007C65F6"/>
    <w:rsid w:val="007C7224"/>
    <w:rsid w:val="007C7B88"/>
    <w:rsid w:val="007C7E2D"/>
    <w:rsid w:val="007D142D"/>
    <w:rsid w:val="007D39CB"/>
    <w:rsid w:val="007D3FF6"/>
    <w:rsid w:val="007D4C1B"/>
    <w:rsid w:val="007D563D"/>
    <w:rsid w:val="007D73EE"/>
    <w:rsid w:val="007E247F"/>
    <w:rsid w:val="007E5EB5"/>
    <w:rsid w:val="007E6B2F"/>
    <w:rsid w:val="007F2AB5"/>
    <w:rsid w:val="007F568C"/>
    <w:rsid w:val="007F6954"/>
    <w:rsid w:val="007F718E"/>
    <w:rsid w:val="007F7800"/>
    <w:rsid w:val="00802B03"/>
    <w:rsid w:val="00804AD3"/>
    <w:rsid w:val="00811152"/>
    <w:rsid w:val="008121E9"/>
    <w:rsid w:val="008130B2"/>
    <w:rsid w:val="008132F1"/>
    <w:rsid w:val="00820D8F"/>
    <w:rsid w:val="00820F63"/>
    <w:rsid w:val="00821907"/>
    <w:rsid w:val="008235F7"/>
    <w:rsid w:val="00824C25"/>
    <w:rsid w:val="008259BB"/>
    <w:rsid w:val="00825B31"/>
    <w:rsid w:val="0083090F"/>
    <w:rsid w:val="008329CC"/>
    <w:rsid w:val="00833523"/>
    <w:rsid w:val="00833AB7"/>
    <w:rsid w:val="008366EA"/>
    <w:rsid w:val="00837914"/>
    <w:rsid w:val="0084303F"/>
    <w:rsid w:val="00844D8E"/>
    <w:rsid w:val="00847D56"/>
    <w:rsid w:val="00852DD8"/>
    <w:rsid w:val="008532B2"/>
    <w:rsid w:val="00855F08"/>
    <w:rsid w:val="008563D9"/>
    <w:rsid w:val="008621CF"/>
    <w:rsid w:val="00862D50"/>
    <w:rsid w:val="00872709"/>
    <w:rsid w:val="00872D9E"/>
    <w:rsid w:val="0087365E"/>
    <w:rsid w:val="00874AA4"/>
    <w:rsid w:val="0087607E"/>
    <w:rsid w:val="0088155A"/>
    <w:rsid w:val="008841DF"/>
    <w:rsid w:val="008864CF"/>
    <w:rsid w:val="00893F5A"/>
    <w:rsid w:val="008964CA"/>
    <w:rsid w:val="00897FD5"/>
    <w:rsid w:val="008A0C1A"/>
    <w:rsid w:val="008A169F"/>
    <w:rsid w:val="008A39A4"/>
    <w:rsid w:val="008C00D9"/>
    <w:rsid w:val="008C3854"/>
    <w:rsid w:val="008C72FF"/>
    <w:rsid w:val="008D2050"/>
    <w:rsid w:val="008D74CE"/>
    <w:rsid w:val="008E0070"/>
    <w:rsid w:val="008E032F"/>
    <w:rsid w:val="008E5D59"/>
    <w:rsid w:val="008E71D4"/>
    <w:rsid w:val="008F017D"/>
    <w:rsid w:val="008F36BE"/>
    <w:rsid w:val="008F42A9"/>
    <w:rsid w:val="008F63AC"/>
    <w:rsid w:val="008F7782"/>
    <w:rsid w:val="008F7938"/>
    <w:rsid w:val="008F7E48"/>
    <w:rsid w:val="00900EDD"/>
    <w:rsid w:val="00901E31"/>
    <w:rsid w:val="009129C2"/>
    <w:rsid w:val="00913898"/>
    <w:rsid w:val="00923DF8"/>
    <w:rsid w:val="00925DC3"/>
    <w:rsid w:val="00927C9F"/>
    <w:rsid w:val="009317A4"/>
    <w:rsid w:val="0093338C"/>
    <w:rsid w:val="00937A67"/>
    <w:rsid w:val="009423B4"/>
    <w:rsid w:val="0094291B"/>
    <w:rsid w:val="00942BEF"/>
    <w:rsid w:val="00943738"/>
    <w:rsid w:val="00947495"/>
    <w:rsid w:val="00947679"/>
    <w:rsid w:val="00950BE0"/>
    <w:rsid w:val="00950E38"/>
    <w:rsid w:val="009515FF"/>
    <w:rsid w:val="00951871"/>
    <w:rsid w:val="00952078"/>
    <w:rsid w:val="009527C3"/>
    <w:rsid w:val="00956503"/>
    <w:rsid w:val="00957485"/>
    <w:rsid w:val="00961A4B"/>
    <w:rsid w:val="00964A06"/>
    <w:rsid w:val="00964FFF"/>
    <w:rsid w:val="009663D9"/>
    <w:rsid w:val="00966424"/>
    <w:rsid w:val="00966605"/>
    <w:rsid w:val="00967F7C"/>
    <w:rsid w:val="00972B72"/>
    <w:rsid w:val="0097387F"/>
    <w:rsid w:val="0097551F"/>
    <w:rsid w:val="00975FBE"/>
    <w:rsid w:val="00976D30"/>
    <w:rsid w:val="00980352"/>
    <w:rsid w:val="00984CAA"/>
    <w:rsid w:val="009860A8"/>
    <w:rsid w:val="00990DE0"/>
    <w:rsid w:val="00991C7D"/>
    <w:rsid w:val="00992801"/>
    <w:rsid w:val="00994905"/>
    <w:rsid w:val="0099773B"/>
    <w:rsid w:val="009A1201"/>
    <w:rsid w:val="009A5662"/>
    <w:rsid w:val="009A6AD8"/>
    <w:rsid w:val="009A6C42"/>
    <w:rsid w:val="009B2069"/>
    <w:rsid w:val="009B35DC"/>
    <w:rsid w:val="009B5730"/>
    <w:rsid w:val="009B6423"/>
    <w:rsid w:val="009C0EC4"/>
    <w:rsid w:val="009C153D"/>
    <w:rsid w:val="009C1939"/>
    <w:rsid w:val="009C23C8"/>
    <w:rsid w:val="009C301F"/>
    <w:rsid w:val="009C52F5"/>
    <w:rsid w:val="009C5F3D"/>
    <w:rsid w:val="009D07EA"/>
    <w:rsid w:val="009D2866"/>
    <w:rsid w:val="009D2DFF"/>
    <w:rsid w:val="009D3F68"/>
    <w:rsid w:val="009D4A72"/>
    <w:rsid w:val="009E1FB4"/>
    <w:rsid w:val="009E40FC"/>
    <w:rsid w:val="009E5352"/>
    <w:rsid w:val="009F1F55"/>
    <w:rsid w:val="009F2D99"/>
    <w:rsid w:val="00A00C08"/>
    <w:rsid w:val="00A117E8"/>
    <w:rsid w:val="00A122B2"/>
    <w:rsid w:val="00A14047"/>
    <w:rsid w:val="00A15FD8"/>
    <w:rsid w:val="00A16509"/>
    <w:rsid w:val="00A22715"/>
    <w:rsid w:val="00A22D2A"/>
    <w:rsid w:val="00A23486"/>
    <w:rsid w:val="00A24268"/>
    <w:rsid w:val="00A27B16"/>
    <w:rsid w:val="00A31179"/>
    <w:rsid w:val="00A3190A"/>
    <w:rsid w:val="00A33D5F"/>
    <w:rsid w:val="00A44235"/>
    <w:rsid w:val="00A44C4C"/>
    <w:rsid w:val="00A44FF7"/>
    <w:rsid w:val="00A453FE"/>
    <w:rsid w:val="00A52D62"/>
    <w:rsid w:val="00A54910"/>
    <w:rsid w:val="00A61070"/>
    <w:rsid w:val="00A63F2C"/>
    <w:rsid w:val="00A70BBE"/>
    <w:rsid w:val="00A72B40"/>
    <w:rsid w:val="00A77BB2"/>
    <w:rsid w:val="00A85314"/>
    <w:rsid w:val="00A87828"/>
    <w:rsid w:val="00A91F00"/>
    <w:rsid w:val="00A95010"/>
    <w:rsid w:val="00A95511"/>
    <w:rsid w:val="00A97C96"/>
    <w:rsid w:val="00AA1D4A"/>
    <w:rsid w:val="00AC1113"/>
    <w:rsid w:val="00AC56F3"/>
    <w:rsid w:val="00AC7C3A"/>
    <w:rsid w:val="00AC7C57"/>
    <w:rsid w:val="00AC7E4D"/>
    <w:rsid w:val="00AD02D4"/>
    <w:rsid w:val="00AD17FB"/>
    <w:rsid w:val="00AD6E14"/>
    <w:rsid w:val="00AE1DDA"/>
    <w:rsid w:val="00AE38EB"/>
    <w:rsid w:val="00AE3BFE"/>
    <w:rsid w:val="00AE7D2C"/>
    <w:rsid w:val="00AF1C65"/>
    <w:rsid w:val="00AF65EB"/>
    <w:rsid w:val="00B027CF"/>
    <w:rsid w:val="00B03288"/>
    <w:rsid w:val="00B06CF7"/>
    <w:rsid w:val="00B104C2"/>
    <w:rsid w:val="00B10D39"/>
    <w:rsid w:val="00B11779"/>
    <w:rsid w:val="00B1353D"/>
    <w:rsid w:val="00B14012"/>
    <w:rsid w:val="00B14D04"/>
    <w:rsid w:val="00B17D69"/>
    <w:rsid w:val="00B20324"/>
    <w:rsid w:val="00B20D41"/>
    <w:rsid w:val="00B2134C"/>
    <w:rsid w:val="00B216C0"/>
    <w:rsid w:val="00B26AC6"/>
    <w:rsid w:val="00B27984"/>
    <w:rsid w:val="00B30850"/>
    <w:rsid w:val="00B30E7E"/>
    <w:rsid w:val="00B31358"/>
    <w:rsid w:val="00B37C8B"/>
    <w:rsid w:val="00B40E3E"/>
    <w:rsid w:val="00B4459C"/>
    <w:rsid w:val="00B46A19"/>
    <w:rsid w:val="00B478FD"/>
    <w:rsid w:val="00B506FC"/>
    <w:rsid w:val="00B5137F"/>
    <w:rsid w:val="00B53903"/>
    <w:rsid w:val="00B55F93"/>
    <w:rsid w:val="00B56961"/>
    <w:rsid w:val="00B60A60"/>
    <w:rsid w:val="00B60C5F"/>
    <w:rsid w:val="00B6157F"/>
    <w:rsid w:val="00B65E29"/>
    <w:rsid w:val="00B66A70"/>
    <w:rsid w:val="00B708A8"/>
    <w:rsid w:val="00B72B65"/>
    <w:rsid w:val="00B7431B"/>
    <w:rsid w:val="00B76B49"/>
    <w:rsid w:val="00B77556"/>
    <w:rsid w:val="00B80DEE"/>
    <w:rsid w:val="00B84564"/>
    <w:rsid w:val="00B859BD"/>
    <w:rsid w:val="00B86121"/>
    <w:rsid w:val="00B87948"/>
    <w:rsid w:val="00B92DBF"/>
    <w:rsid w:val="00B94B05"/>
    <w:rsid w:val="00BA2342"/>
    <w:rsid w:val="00BA3A4B"/>
    <w:rsid w:val="00BA4584"/>
    <w:rsid w:val="00BA5D57"/>
    <w:rsid w:val="00BB0E66"/>
    <w:rsid w:val="00BB0F67"/>
    <w:rsid w:val="00BB1D6F"/>
    <w:rsid w:val="00BB40C1"/>
    <w:rsid w:val="00BC16D4"/>
    <w:rsid w:val="00BC62E8"/>
    <w:rsid w:val="00BC6B78"/>
    <w:rsid w:val="00BC75F2"/>
    <w:rsid w:val="00BD0887"/>
    <w:rsid w:val="00BD09FB"/>
    <w:rsid w:val="00BD2D42"/>
    <w:rsid w:val="00BD5F1C"/>
    <w:rsid w:val="00BD6738"/>
    <w:rsid w:val="00BD6E81"/>
    <w:rsid w:val="00BE19EB"/>
    <w:rsid w:val="00BE25AA"/>
    <w:rsid w:val="00BE2C28"/>
    <w:rsid w:val="00BE60E4"/>
    <w:rsid w:val="00BE7852"/>
    <w:rsid w:val="00BE7EE8"/>
    <w:rsid w:val="00BF0BE2"/>
    <w:rsid w:val="00BF1801"/>
    <w:rsid w:val="00C00468"/>
    <w:rsid w:val="00C0069F"/>
    <w:rsid w:val="00C02701"/>
    <w:rsid w:val="00C03BC6"/>
    <w:rsid w:val="00C10FED"/>
    <w:rsid w:val="00C110D1"/>
    <w:rsid w:val="00C12C2E"/>
    <w:rsid w:val="00C13D1B"/>
    <w:rsid w:val="00C22827"/>
    <w:rsid w:val="00C27857"/>
    <w:rsid w:val="00C31A99"/>
    <w:rsid w:val="00C3266D"/>
    <w:rsid w:val="00C40D94"/>
    <w:rsid w:val="00C455A4"/>
    <w:rsid w:val="00C45FD9"/>
    <w:rsid w:val="00C46CBD"/>
    <w:rsid w:val="00C51881"/>
    <w:rsid w:val="00C5193C"/>
    <w:rsid w:val="00C5359A"/>
    <w:rsid w:val="00C54E56"/>
    <w:rsid w:val="00C55872"/>
    <w:rsid w:val="00C66679"/>
    <w:rsid w:val="00C67C22"/>
    <w:rsid w:val="00C67F15"/>
    <w:rsid w:val="00C73713"/>
    <w:rsid w:val="00C74923"/>
    <w:rsid w:val="00C752B8"/>
    <w:rsid w:val="00C75495"/>
    <w:rsid w:val="00C833C8"/>
    <w:rsid w:val="00C837C4"/>
    <w:rsid w:val="00C843C8"/>
    <w:rsid w:val="00C863AA"/>
    <w:rsid w:val="00C871CA"/>
    <w:rsid w:val="00C879A3"/>
    <w:rsid w:val="00C9447F"/>
    <w:rsid w:val="00C95624"/>
    <w:rsid w:val="00CB2E9E"/>
    <w:rsid w:val="00CB640E"/>
    <w:rsid w:val="00CB7164"/>
    <w:rsid w:val="00CC2157"/>
    <w:rsid w:val="00CC3021"/>
    <w:rsid w:val="00CD0D49"/>
    <w:rsid w:val="00CD1FFA"/>
    <w:rsid w:val="00CD39D1"/>
    <w:rsid w:val="00CE0445"/>
    <w:rsid w:val="00CE21FC"/>
    <w:rsid w:val="00CF3E3F"/>
    <w:rsid w:val="00CF4E90"/>
    <w:rsid w:val="00CF7403"/>
    <w:rsid w:val="00D0121A"/>
    <w:rsid w:val="00D0291C"/>
    <w:rsid w:val="00D049AA"/>
    <w:rsid w:val="00D056DF"/>
    <w:rsid w:val="00D05B4D"/>
    <w:rsid w:val="00D15C54"/>
    <w:rsid w:val="00D167AB"/>
    <w:rsid w:val="00D20888"/>
    <w:rsid w:val="00D22532"/>
    <w:rsid w:val="00D23F55"/>
    <w:rsid w:val="00D245BB"/>
    <w:rsid w:val="00D2467A"/>
    <w:rsid w:val="00D24890"/>
    <w:rsid w:val="00D24C57"/>
    <w:rsid w:val="00D25F29"/>
    <w:rsid w:val="00D26582"/>
    <w:rsid w:val="00D279EC"/>
    <w:rsid w:val="00D3198C"/>
    <w:rsid w:val="00D338AA"/>
    <w:rsid w:val="00D340D7"/>
    <w:rsid w:val="00D361C4"/>
    <w:rsid w:val="00D41788"/>
    <w:rsid w:val="00D41A54"/>
    <w:rsid w:val="00D42EAA"/>
    <w:rsid w:val="00D43A64"/>
    <w:rsid w:val="00D508C7"/>
    <w:rsid w:val="00D50EDE"/>
    <w:rsid w:val="00D54688"/>
    <w:rsid w:val="00D553DB"/>
    <w:rsid w:val="00D57180"/>
    <w:rsid w:val="00D62C21"/>
    <w:rsid w:val="00D6645E"/>
    <w:rsid w:val="00D6678F"/>
    <w:rsid w:val="00D667FD"/>
    <w:rsid w:val="00D7034F"/>
    <w:rsid w:val="00D707FF"/>
    <w:rsid w:val="00D73A33"/>
    <w:rsid w:val="00D75110"/>
    <w:rsid w:val="00D7637E"/>
    <w:rsid w:val="00D86866"/>
    <w:rsid w:val="00D8778A"/>
    <w:rsid w:val="00D9120D"/>
    <w:rsid w:val="00D92533"/>
    <w:rsid w:val="00D92CCF"/>
    <w:rsid w:val="00D95598"/>
    <w:rsid w:val="00D9660F"/>
    <w:rsid w:val="00D96B08"/>
    <w:rsid w:val="00D96B0D"/>
    <w:rsid w:val="00DA0520"/>
    <w:rsid w:val="00DA3170"/>
    <w:rsid w:val="00DA694F"/>
    <w:rsid w:val="00DB2509"/>
    <w:rsid w:val="00DB38AE"/>
    <w:rsid w:val="00DB480F"/>
    <w:rsid w:val="00DB6D29"/>
    <w:rsid w:val="00DC1C37"/>
    <w:rsid w:val="00DC29FE"/>
    <w:rsid w:val="00DC6FEF"/>
    <w:rsid w:val="00DD0ADC"/>
    <w:rsid w:val="00DD5C80"/>
    <w:rsid w:val="00DD7287"/>
    <w:rsid w:val="00DE509D"/>
    <w:rsid w:val="00DF15D3"/>
    <w:rsid w:val="00DF3047"/>
    <w:rsid w:val="00DF59D3"/>
    <w:rsid w:val="00E01D26"/>
    <w:rsid w:val="00E03000"/>
    <w:rsid w:val="00E039CE"/>
    <w:rsid w:val="00E055EE"/>
    <w:rsid w:val="00E10039"/>
    <w:rsid w:val="00E101E7"/>
    <w:rsid w:val="00E10E64"/>
    <w:rsid w:val="00E14BBF"/>
    <w:rsid w:val="00E17F76"/>
    <w:rsid w:val="00E204C4"/>
    <w:rsid w:val="00E20DC1"/>
    <w:rsid w:val="00E21CD2"/>
    <w:rsid w:val="00E25FEE"/>
    <w:rsid w:val="00E30AEE"/>
    <w:rsid w:val="00E43CA0"/>
    <w:rsid w:val="00E45419"/>
    <w:rsid w:val="00E50FE7"/>
    <w:rsid w:val="00E5176A"/>
    <w:rsid w:val="00E5240C"/>
    <w:rsid w:val="00E54DF6"/>
    <w:rsid w:val="00E60285"/>
    <w:rsid w:val="00E64E87"/>
    <w:rsid w:val="00E655C6"/>
    <w:rsid w:val="00E65AFC"/>
    <w:rsid w:val="00E65B0B"/>
    <w:rsid w:val="00E7202D"/>
    <w:rsid w:val="00E72A0A"/>
    <w:rsid w:val="00E73A9A"/>
    <w:rsid w:val="00E80A07"/>
    <w:rsid w:val="00E82970"/>
    <w:rsid w:val="00E85BD2"/>
    <w:rsid w:val="00E92CFE"/>
    <w:rsid w:val="00E94F79"/>
    <w:rsid w:val="00EA4811"/>
    <w:rsid w:val="00EA69DE"/>
    <w:rsid w:val="00EA7FDC"/>
    <w:rsid w:val="00EB0976"/>
    <w:rsid w:val="00EC24C1"/>
    <w:rsid w:val="00EC2ECB"/>
    <w:rsid w:val="00EC4D3E"/>
    <w:rsid w:val="00EC58EB"/>
    <w:rsid w:val="00EE4280"/>
    <w:rsid w:val="00EE6563"/>
    <w:rsid w:val="00EE76EC"/>
    <w:rsid w:val="00EF01D3"/>
    <w:rsid w:val="00EF2F10"/>
    <w:rsid w:val="00EF576D"/>
    <w:rsid w:val="00EF6B77"/>
    <w:rsid w:val="00F060CA"/>
    <w:rsid w:val="00F072FB"/>
    <w:rsid w:val="00F074E6"/>
    <w:rsid w:val="00F12C16"/>
    <w:rsid w:val="00F13158"/>
    <w:rsid w:val="00F131D7"/>
    <w:rsid w:val="00F13533"/>
    <w:rsid w:val="00F1375E"/>
    <w:rsid w:val="00F2344A"/>
    <w:rsid w:val="00F23F10"/>
    <w:rsid w:val="00F25C03"/>
    <w:rsid w:val="00F2786E"/>
    <w:rsid w:val="00F3691D"/>
    <w:rsid w:val="00F36E64"/>
    <w:rsid w:val="00F41DFD"/>
    <w:rsid w:val="00F465EE"/>
    <w:rsid w:val="00F47F88"/>
    <w:rsid w:val="00F50670"/>
    <w:rsid w:val="00F510DC"/>
    <w:rsid w:val="00F53CF9"/>
    <w:rsid w:val="00F54662"/>
    <w:rsid w:val="00F61B76"/>
    <w:rsid w:val="00F651D7"/>
    <w:rsid w:val="00F6700D"/>
    <w:rsid w:val="00F6722B"/>
    <w:rsid w:val="00F70B82"/>
    <w:rsid w:val="00F827F8"/>
    <w:rsid w:val="00F84E3A"/>
    <w:rsid w:val="00F851F7"/>
    <w:rsid w:val="00F853D4"/>
    <w:rsid w:val="00F855DA"/>
    <w:rsid w:val="00F90FF8"/>
    <w:rsid w:val="00F92678"/>
    <w:rsid w:val="00F92BFE"/>
    <w:rsid w:val="00F95C11"/>
    <w:rsid w:val="00F96A9D"/>
    <w:rsid w:val="00FA462C"/>
    <w:rsid w:val="00FA6782"/>
    <w:rsid w:val="00FA7119"/>
    <w:rsid w:val="00FB0C6D"/>
    <w:rsid w:val="00FB22CD"/>
    <w:rsid w:val="00FB71FE"/>
    <w:rsid w:val="00FC51F2"/>
    <w:rsid w:val="00FD127B"/>
    <w:rsid w:val="00FD4E4C"/>
    <w:rsid w:val="00FE0641"/>
    <w:rsid w:val="00FE28D9"/>
    <w:rsid w:val="00FE2A37"/>
    <w:rsid w:val="00FE3021"/>
    <w:rsid w:val="00FE4E8F"/>
    <w:rsid w:val="00FF0927"/>
    <w:rsid w:val="00FF1244"/>
    <w:rsid w:val="00FF71FA"/>
    <w:rsid w:val="00FF7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F14987"/>
  <w15:docId w15:val="{72B90FAF-B77C-4FC7-8796-CF7C57758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61B76"/>
    <w:pPr>
      <w:spacing w:after="0" w:line="480" w:lineRule="auto"/>
      <w:outlineLvl w:val="0"/>
    </w:pPr>
    <w:rPr>
      <w:rFonts w:ascii="Calibri" w:hAnsi="Calibri" w:cs="Calibri"/>
    </w:rPr>
  </w:style>
  <w:style w:type="paragraph" w:styleId="Heading2">
    <w:name w:val="heading 2"/>
    <w:basedOn w:val="Normal"/>
    <w:link w:val="Heading2Char"/>
    <w:uiPriority w:val="9"/>
    <w:qFormat/>
    <w:rsid w:val="00E92CFE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92CFE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E92C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E92CFE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E92CFE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1Char">
    <w:name w:val="Heading 1 Char"/>
    <w:basedOn w:val="DefaultParagraphFont"/>
    <w:link w:val="Heading1"/>
    <w:uiPriority w:val="9"/>
    <w:rsid w:val="00F61B76"/>
    <w:rPr>
      <w:rFonts w:ascii="Calibri" w:hAnsi="Calibri" w:cs="Calibri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86866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094A8E"/>
    <w:pPr>
      <w:spacing w:after="0" w:line="240" w:lineRule="auto"/>
    </w:pPr>
    <w:rPr>
      <w:rFonts w:eastAsiaTheme="minorHAnsi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85B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5B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5B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5B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5BD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5B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5BD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C4D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4D3E"/>
  </w:style>
  <w:style w:type="paragraph" w:styleId="Footer">
    <w:name w:val="footer"/>
    <w:basedOn w:val="Normal"/>
    <w:link w:val="FooterChar"/>
    <w:uiPriority w:val="99"/>
    <w:unhideWhenUsed/>
    <w:rsid w:val="00EC4D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4D3E"/>
  </w:style>
  <w:style w:type="character" w:styleId="FollowedHyperlink">
    <w:name w:val="FollowedHyperlink"/>
    <w:basedOn w:val="DefaultParagraphFont"/>
    <w:uiPriority w:val="99"/>
    <w:semiHidden/>
    <w:unhideWhenUsed/>
    <w:rsid w:val="00BE2C28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E2C28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E2C28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E2C28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E2C28"/>
    <w:rPr>
      <w:rFonts w:ascii="Calibri" w:hAnsi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32113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66A7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C7E2D"/>
    <w:pPr>
      <w:spacing w:after="160" w:line="259" w:lineRule="auto"/>
      <w:ind w:left="720"/>
      <w:contextualSpacing/>
    </w:pPr>
    <w:rPr>
      <w:rFonts w:eastAsiaTheme="minorHAnsi"/>
      <w:lang w:eastAsia="en-US"/>
    </w:rPr>
  </w:style>
  <w:style w:type="table" w:styleId="TableGrid">
    <w:name w:val="Table Grid"/>
    <w:basedOn w:val="TableNormal"/>
    <w:uiPriority w:val="59"/>
    <w:rsid w:val="007343BE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15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824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425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773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805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01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792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6470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973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16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8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350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505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7584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109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17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433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319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9297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568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B6BF58-7D79-4861-9BA4-FC6C3C1AB9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1</Words>
  <Characters>10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rexel University</Company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ngjian Liu</dc:creator>
  <cp:lastModifiedBy>Liu,Longjian</cp:lastModifiedBy>
  <cp:revision>6</cp:revision>
  <cp:lastPrinted>2019-08-27T13:37:00Z</cp:lastPrinted>
  <dcterms:created xsi:type="dcterms:W3CDTF">2020-06-12T23:15:00Z</dcterms:created>
  <dcterms:modified xsi:type="dcterms:W3CDTF">2020-06-24T02:37:00Z</dcterms:modified>
</cp:coreProperties>
</file>